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2D0D7" w14:textId="77777777" w:rsidR="00CA7779" w:rsidRDefault="00992F4E">
      <w:pPr>
        <w:rPr>
          <w:b/>
        </w:rPr>
      </w:pPr>
      <w:bookmarkStart w:id="0" w:name="_GoBack"/>
      <w:bookmarkEnd w:id="0"/>
      <w:r w:rsidRPr="00D00DA6">
        <w:rPr>
          <w:b/>
        </w:rPr>
        <w:t>Supporting Information</w:t>
      </w:r>
      <w:r w:rsidR="00CA7779">
        <w:rPr>
          <w:b/>
        </w:rPr>
        <w:t xml:space="preserve"> </w:t>
      </w:r>
    </w:p>
    <w:p w14:paraId="0CF2D041" w14:textId="77777777" w:rsidR="00CA7779" w:rsidRDefault="00CA7779">
      <w:pPr>
        <w:rPr>
          <w:sz w:val="22"/>
          <w:szCs w:val="22"/>
        </w:rPr>
      </w:pPr>
      <w:r w:rsidRPr="003F1B58">
        <w:rPr>
          <w:sz w:val="22"/>
          <w:szCs w:val="22"/>
        </w:rPr>
        <w:t xml:space="preserve">PONE-D-11-21875 </w:t>
      </w:r>
    </w:p>
    <w:p w14:paraId="5A2C02BC" w14:textId="77777777" w:rsidR="00CA7779" w:rsidRDefault="00CA7779">
      <w:pPr>
        <w:rPr>
          <w:sz w:val="22"/>
          <w:szCs w:val="22"/>
        </w:rPr>
      </w:pPr>
      <w:r w:rsidRPr="003F1B58">
        <w:rPr>
          <w:sz w:val="22"/>
          <w:szCs w:val="22"/>
        </w:rPr>
        <w:t xml:space="preserve">“Transcriptome Analysis of a Petal Anthocyanin Polymorphism in the Arctic Mustard, </w:t>
      </w:r>
      <w:r w:rsidRPr="003F1B58">
        <w:rPr>
          <w:i/>
          <w:sz w:val="22"/>
          <w:szCs w:val="22"/>
        </w:rPr>
        <w:t>Parrya nudicaulis</w:t>
      </w:r>
      <w:r w:rsidRPr="003F1B58">
        <w:rPr>
          <w:sz w:val="22"/>
          <w:szCs w:val="22"/>
        </w:rPr>
        <w:t>”</w:t>
      </w:r>
    </w:p>
    <w:p w14:paraId="6571DE2E" w14:textId="77777777" w:rsidR="00CA7779" w:rsidRPr="00CA7779" w:rsidRDefault="00CA7779">
      <w:pPr>
        <w:rPr>
          <w:sz w:val="22"/>
          <w:szCs w:val="22"/>
        </w:rPr>
      </w:pPr>
    </w:p>
    <w:p w14:paraId="5C657C87" w14:textId="77777777" w:rsidR="00992F4E" w:rsidRPr="00D00DA6" w:rsidRDefault="00992F4E"/>
    <w:p w14:paraId="3C671D83" w14:textId="77777777" w:rsidR="00C7740C" w:rsidRPr="00D00DA6" w:rsidRDefault="00B46623">
      <w:r>
        <w:t>Table S1. Fate of r</w:t>
      </w:r>
      <w:r w:rsidR="008E4125">
        <w:t xml:space="preserve">eads </w:t>
      </w:r>
      <w:r>
        <w:t>generated during the</w:t>
      </w:r>
      <w:r w:rsidR="005427D6">
        <w:t xml:space="preserve"> </w:t>
      </w:r>
      <w:r w:rsidR="008E4125">
        <w:t>t</w:t>
      </w:r>
      <w:r w:rsidR="00DD6023">
        <w:t>ranscriptome</w:t>
      </w:r>
      <w:r w:rsidR="00D00DA6" w:rsidRPr="00D00DA6">
        <w:t xml:space="preserve"> </w:t>
      </w:r>
      <w:r w:rsidR="008E4125">
        <w:t>assembly and expression analysis</w:t>
      </w:r>
      <w:r w:rsidR="005427D6">
        <w:t>.</w:t>
      </w:r>
    </w:p>
    <w:p w14:paraId="5AE3F597" w14:textId="77777777" w:rsidR="00D00DA6" w:rsidRPr="00D00DA6" w:rsidRDefault="00D00DA6"/>
    <w:tbl>
      <w:tblPr>
        <w:tblW w:w="13330" w:type="dxa"/>
        <w:tblLook w:val="04A0" w:firstRow="1" w:lastRow="0" w:firstColumn="1" w:lastColumn="0" w:noHBand="0" w:noVBand="1"/>
      </w:tblPr>
      <w:tblGrid>
        <w:gridCol w:w="1662"/>
        <w:gridCol w:w="1030"/>
        <w:gridCol w:w="1773"/>
        <w:gridCol w:w="1773"/>
        <w:gridCol w:w="1773"/>
        <w:gridCol w:w="1773"/>
        <w:gridCol w:w="1773"/>
        <w:gridCol w:w="1773"/>
      </w:tblGrid>
      <w:tr w:rsidR="00B46623" w:rsidRPr="000B788B" w14:paraId="2D24A500" w14:textId="77777777" w:rsidTr="00EA6FCE">
        <w:trPr>
          <w:trHeight w:val="72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19B3C" w14:textId="77777777" w:rsidR="00B46623" w:rsidRPr="000B788B" w:rsidRDefault="00B46623" w:rsidP="00707957">
            <w:r w:rsidRPr="000B788B">
              <w:t>Popula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D56E4" w14:textId="77777777" w:rsidR="00B46623" w:rsidRPr="000B788B" w:rsidRDefault="00B46623" w:rsidP="00707957">
            <w:r w:rsidRPr="000B788B">
              <w:t>Color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1BB39AE" w14:textId="77777777" w:rsidR="00B46623" w:rsidRPr="000B788B" w:rsidRDefault="00B46623" w:rsidP="00707957">
            <w:r w:rsidRPr="000B788B">
              <w:t>Reads Generated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6A07B51" w14:textId="77777777" w:rsidR="00B46623" w:rsidRPr="000B788B" w:rsidRDefault="00B46623" w:rsidP="00707957">
            <w:r w:rsidRPr="000B788B">
              <w:t>Reads Filtered Out</w:t>
            </w:r>
            <w:r w:rsidRPr="000B788B">
              <w:rPr>
                <w:vertAlign w:val="superscript"/>
              </w:rPr>
              <w:t>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5A78142" w14:textId="77777777" w:rsidR="00B46623" w:rsidRPr="000B788B" w:rsidRDefault="00B46623" w:rsidP="00707957">
            <w:r w:rsidRPr="000B788B">
              <w:t>Reads Unaligned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6169F9B" w14:textId="77777777" w:rsidR="00B46623" w:rsidRPr="000B788B" w:rsidRDefault="00B46623" w:rsidP="00707957">
            <w:r>
              <w:t xml:space="preserve">Total </w:t>
            </w:r>
            <w:r w:rsidRPr="000B788B">
              <w:t>Reads Aligned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CF5B14E" w14:textId="77777777" w:rsidR="00B46623" w:rsidRPr="000B788B" w:rsidRDefault="00B46623" w:rsidP="00707957">
            <w:r w:rsidRPr="000B788B">
              <w:t>Reads Multiply Aligned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89FFFC8" w14:textId="77777777" w:rsidR="00B46623" w:rsidRPr="000B788B" w:rsidRDefault="00B46623" w:rsidP="00707957">
            <w:r w:rsidRPr="000B788B">
              <w:t>Reads Uniquely Aligned</w:t>
            </w:r>
            <w:r w:rsidRPr="000B788B">
              <w:rPr>
                <w:vertAlign w:val="superscript"/>
              </w:rPr>
              <w:t>2</w:t>
            </w:r>
          </w:p>
        </w:tc>
      </w:tr>
      <w:tr w:rsidR="00B46623" w:rsidRPr="000B788B" w14:paraId="071E09F4" w14:textId="77777777" w:rsidTr="00B46623">
        <w:trPr>
          <w:trHeight w:val="720"/>
        </w:trPr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71DAC8E3" w14:textId="77777777" w:rsidR="00B46623" w:rsidRPr="000B788B" w:rsidRDefault="00B46623" w:rsidP="00707957">
            <w:r w:rsidRPr="000B788B">
              <w:t>Savage Rive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159AF23" w14:textId="77777777" w:rsidR="00B46623" w:rsidRPr="000B788B" w:rsidRDefault="00B46623" w:rsidP="00707957">
            <w:r w:rsidRPr="000B788B">
              <w:t>Purple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18A0C987" w14:textId="77777777" w:rsidR="00B46623" w:rsidRPr="000B788B" w:rsidRDefault="00B46623" w:rsidP="00707957">
            <w:r w:rsidRPr="000B788B">
              <w:t>16,115,904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6B60049A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7,639,682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D9D6980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682,079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7AE54084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7,794,143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7E9132B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838,958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3914557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6,955,185</w:t>
            </w:r>
          </w:p>
        </w:tc>
      </w:tr>
      <w:tr w:rsidR="00B46623" w:rsidRPr="000B788B" w14:paraId="5CB29CC8" w14:textId="77777777" w:rsidTr="00B46623">
        <w:trPr>
          <w:trHeight w:val="720"/>
        </w:trPr>
        <w:tc>
          <w:tcPr>
            <w:tcW w:w="1662" w:type="dxa"/>
            <w:shd w:val="clear" w:color="auto" w:fill="auto"/>
          </w:tcPr>
          <w:p w14:paraId="267085F9" w14:textId="77777777" w:rsidR="00B46623" w:rsidRPr="000B788B" w:rsidRDefault="00B46623" w:rsidP="00707957">
            <w:r w:rsidRPr="000B788B">
              <w:t>Savage River</w:t>
            </w:r>
          </w:p>
        </w:tc>
        <w:tc>
          <w:tcPr>
            <w:tcW w:w="1030" w:type="dxa"/>
            <w:shd w:val="clear" w:color="auto" w:fill="auto"/>
          </w:tcPr>
          <w:p w14:paraId="45D05B00" w14:textId="77777777" w:rsidR="00B46623" w:rsidRPr="000B788B" w:rsidRDefault="00B46623" w:rsidP="00707957">
            <w:r w:rsidRPr="000B788B">
              <w:t>White</w:t>
            </w:r>
          </w:p>
        </w:tc>
        <w:tc>
          <w:tcPr>
            <w:tcW w:w="1773" w:type="dxa"/>
          </w:tcPr>
          <w:p w14:paraId="653FFC05" w14:textId="77777777" w:rsidR="00B46623" w:rsidRPr="000B788B" w:rsidRDefault="00B46623" w:rsidP="00707957">
            <w:r w:rsidRPr="000B788B">
              <w:t>15,292,542</w:t>
            </w:r>
          </w:p>
        </w:tc>
        <w:tc>
          <w:tcPr>
            <w:tcW w:w="1773" w:type="dxa"/>
          </w:tcPr>
          <w:p w14:paraId="62B430AB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7,404,300</w:t>
            </w:r>
          </w:p>
        </w:tc>
        <w:tc>
          <w:tcPr>
            <w:tcW w:w="1773" w:type="dxa"/>
          </w:tcPr>
          <w:p w14:paraId="35BBFCB1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833,217</w:t>
            </w:r>
          </w:p>
        </w:tc>
        <w:tc>
          <w:tcPr>
            <w:tcW w:w="1773" w:type="dxa"/>
          </w:tcPr>
          <w:p w14:paraId="07D9F3B6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7,055,025</w:t>
            </w:r>
          </w:p>
        </w:tc>
        <w:tc>
          <w:tcPr>
            <w:tcW w:w="1773" w:type="dxa"/>
          </w:tcPr>
          <w:p w14:paraId="4F6745B0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762,493</w:t>
            </w:r>
          </w:p>
        </w:tc>
        <w:tc>
          <w:tcPr>
            <w:tcW w:w="1773" w:type="dxa"/>
          </w:tcPr>
          <w:p w14:paraId="47E95019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6,292,532</w:t>
            </w:r>
          </w:p>
        </w:tc>
      </w:tr>
      <w:tr w:rsidR="00B46623" w:rsidRPr="000B788B" w14:paraId="5A546243" w14:textId="77777777" w:rsidTr="00B46623">
        <w:trPr>
          <w:trHeight w:val="720"/>
        </w:trPr>
        <w:tc>
          <w:tcPr>
            <w:tcW w:w="1662" w:type="dxa"/>
            <w:shd w:val="clear" w:color="auto" w:fill="auto"/>
          </w:tcPr>
          <w:p w14:paraId="4B358C5B" w14:textId="77777777" w:rsidR="00B46623" w:rsidRPr="000B788B" w:rsidRDefault="00B46623" w:rsidP="00707957">
            <w:r w:rsidRPr="000B788B">
              <w:t>Twelve Mile</w:t>
            </w:r>
          </w:p>
        </w:tc>
        <w:tc>
          <w:tcPr>
            <w:tcW w:w="1030" w:type="dxa"/>
            <w:shd w:val="clear" w:color="auto" w:fill="auto"/>
          </w:tcPr>
          <w:p w14:paraId="605667E2" w14:textId="77777777" w:rsidR="00B46623" w:rsidRPr="000B788B" w:rsidRDefault="00B46623" w:rsidP="00707957">
            <w:r w:rsidRPr="000B788B">
              <w:t>Purple</w:t>
            </w:r>
          </w:p>
        </w:tc>
        <w:tc>
          <w:tcPr>
            <w:tcW w:w="1773" w:type="dxa"/>
          </w:tcPr>
          <w:p w14:paraId="6DDC275C" w14:textId="77777777" w:rsidR="00B46623" w:rsidRPr="000B788B" w:rsidRDefault="00B46623" w:rsidP="00707957">
            <w:r w:rsidRPr="000B788B">
              <w:t>26,204,412</w:t>
            </w:r>
          </w:p>
        </w:tc>
        <w:tc>
          <w:tcPr>
            <w:tcW w:w="1773" w:type="dxa"/>
          </w:tcPr>
          <w:p w14:paraId="31DEE198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3,014,324</w:t>
            </w:r>
          </w:p>
        </w:tc>
        <w:tc>
          <w:tcPr>
            <w:tcW w:w="1773" w:type="dxa"/>
          </w:tcPr>
          <w:p w14:paraId="4E8150B8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2,067,396</w:t>
            </w:r>
          </w:p>
        </w:tc>
        <w:tc>
          <w:tcPr>
            <w:tcW w:w="1773" w:type="dxa"/>
          </w:tcPr>
          <w:p w14:paraId="52028E24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1,122,692</w:t>
            </w:r>
          </w:p>
        </w:tc>
        <w:tc>
          <w:tcPr>
            <w:tcW w:w="1773" w:type="dxa"/>
          </w:tcPr>
          <w:p w14:paraId="4713D91D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,247,278</w:t>
            </w:r>
          </w:p>
        </w:tc>
        <w:tc>
          <w:tcPr>
            <w:tcW w:w="1773" w:type="dxa"/>
          </w:tcPr>
          <w:p w14:paraId="5F7D05CD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9,875,414</w:t>
            </w:r>
          </w:p>
        </w:tc>
      </w:tr>
      <w:tr w:rsidR="00B46623" w:rsidRPr="000B788B" w14:paraId="070B92FB" w14:textId="77777777" w:rsidTr="00B978CE">
        <w:trPr>
          <w:trHeight w:val="720"/>
        </w:trPr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724A878B" w14:textId="77777777" w:rsidR="00B46623" w:rsidRPr="000B788B" w:rsidRDefault="00B46623" w:rsidP="00707957">
            <w:r w:rsidRPr="000B788B">
              <w:t>Twelve Mil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303ECC38" w14:textId="77777777" w:rsidR="00B46623" w:rsidRPr="000B788B" w:rsidRDefault="00B46623" w:rsidP="00707957">
            <w:r w:rsidRPr="000B788B">
              <w:t>Whit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742D4965" w14:textId="77777777" w:rsidR="00B46623" w:rsidRPr="000B788B" w:rsidRDefault="00B46623" w:rsidP="00707957">
            <w:r w:rsidRPr="000B788B">
              <w:t>28,734,954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0865ABB8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3,475,305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3F79676B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3,960,608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2F8148D7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1,299,041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0DD43933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,261,58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21A30BE2" w14:textId="77777777" w:rsidR="00B46623" w:rsidRPr="000B788B" w:rsidRDefault="00B46623" w:rsidP="00707957">
            <w:pPr>
              <w:rPr>
                <w:color w:val="000000"/>
              </w:rPr>
            </w:pPr>
            <w:r w:rsidRPr="000B788B">
              <w:rPr>
                <w:color w:val="000000"/>
              </w:rPr>
              <w:t>10,037,461</w:t>
            </w:r>
          </w:p>
        </w:tc>
      </w:tr>
      <w:tr w:rsidR="00B46623" w:rsidRPr="000B788B" w14:paraId="11715C28" w14:textId="77777777" w:rsidTr="00B978CE">
        <w:trPr>
          <w:trHeight w:val="72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24B4C" w14:textId="77777777" w:rsidR="00B46623" w:rsidRPr="000B788B" w:rsidRDefault="00B46623" w:rsidP="00707957">
            <w:r>
              <w:t>Total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F9193" w14:textId="77777777" w:rsidR="00B46623" w:rsidRPr="000B788B" w:rsidRDefault="00B46623" w:rsidP="00707957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5E0B4FC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86,347,81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88BCF56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41,533,61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469DDB07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7,543,300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0E86BA4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37,270,90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F765316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4,110,309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95E4B08" w14:textId="77777777" w:rsidR="00B46623" w:rsidRPr="00707957" w:rsidRDefault="00B46623" w:rsidP="00707957">
            <w:pPr>
              <w:rPr>
                <w:color w:val="000000"/>
              </w:rPr>
            </w:pPr>
            <w:r w:rsidRPr="00707957">
              <w:rPr>
                <w:color w:val="000000"/>
              </w:rPr>
              <w:t>33,160,592</w:t>
            </w:r>
          </w:p>
        </w:tc>
      </w:tr>
    </w:tbl>
    <w:p w14:paraId="44E933BC" w14:textId="77777777" w:rsidR="00C7740C" w:rsidRDefault="00C7740C"/>
    <w:p w14:paraId="41729EE5" w14:textId="77777777" w:rsidR="005427D6" w:rsidRPr="00D00DA6" w:rsidRDefault="005427D6">
      <w:r>
        <w:rPr>
          <w:vertAlign w:val="superscript"/>
        </w:rPr>
        <w:t xml:space="preserve">1 </w:t>
      </w:r>
      <w:r>
        <w:t>Reads with greater than two mismatches were filtered out.</w:t>
      </w:r>
    </w:p>
    <w:p w14:paraId="65468ABC" w14:textId="77777777" w:rsidR="00992F4E" w:rsidRPr="00D00DA6" w:rsidRDefault="005427D6">
      <w:r>
        <w:rPr>
          <w:vertAlign w:val="superscript"/>
        </w:rPr>
        <w:t xml:space="preserve">2 </w:t>
      </w:r>
      <w:r>
        <w:t>Only uniquely aligned reads were used in the expression analysis.</w:t>
      </w:r>
    </w:p>
    <w:p w14:paraId="5E453C71" w14:textId="77777777" w:rsidR="00992F4E" w:rsidRPr="00CC3FFB" w:rsidRDefault="005427D6">
      <w:r>
        <w:br w:type="page"/>
      </w:r>
      <w:r w:rsidR="00C7740C">
        <w:lastRenderedPageBreak/>
        <w:t>Table S2</w:t>
      </w:r>
      <w:r w:rsidR="00992F4E" w:rsidRPr="00CC3FFB">
        <w:t xml:space="preserve">. Genes with consistently higher expression in purple compared to white petal samples. </w:t>
      </w:r>
    </w:p>
    <w:tbl>
      <w:tblPr>
        <w:tblW w:w="4976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2143"/>
        <w:gridCol w:w="3082"/>
        <w:gridCol w:w="1063"/>
        <w:gridCol w:w="1063"/>
        <w:gridCol w:w="1063"/>
        <w:gridCol w:w="956"/>
        <w:gridCol w:w="956"/>
        <w:gridCol w:w="1806"/>
        <w:gridCol w:w="981"/>
      </w:tblGrid>
      <w:tr w:rsidR="00992F4E" w:rsidRPr="00CC3FFB" w14:paraId="13816E0E" w14:textId="77777777">
        <w:trPr>
          <w:trHeight w:val="287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2C9557" w14:textId="77777777" w:rsidR="00992F4E" w:rsidRPr="00CC3FFB" w:rsidRDefault="00992F4E" w:rsidP="00992F4E"/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69FFB9" w14:textId="77777777" w:rsidR="00992F4E" w:rsidRPr="00CC3FFB" w:rsidRDefault="00992F4E" w:rsidP="00992F4E"/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84433B" w14:textId="77777777" w:rsidR="00992F4E" w:rsidRPr="00EA6FCE" w:rsidRDefault="00D77689" w:rsidP="00D77689">
            <w:r w:rsidRPr="00EA6FCE">
              <w:t xml:space="preserve">Savage River </w:t>
            </w:r>
            <w:r w:rsidR="00992F4E" w:rsidRPr="00EA6FCE">
              <w:t>(RPKM</w:t>
            </w:r>
            <w:r w:rsidR="00992F4E" w:rsidRPr="00EA6FCE">
              <w:rPr>
                <w:vertAlign w:val="superscript"/>
              </w:rPr>
              <w:t>1</w:t>
            </w:r>
            <w:r w:rsidR="00992F4E" w:rsidRPr="00EA6FCE"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C142545" w14:textId="77777777" w:rsidR="00992F4E" w:rsidRPr="00EA6FCE" w:rsidRDefault="00D77689" w:rsidP="00D77689">
            <w:r w:rsidRPr="00EA6FCE">
              <w:t xml:space="preserve">12 Mile Summit </w:t>
            </w:r>
            <w:r w:rsidR="00992F4E" w:rsidRPr="00EA6FCE">
              <w:t>(RPK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E6A534" w14:textId="77777777" w:rsidR="00992F4E" w:rsidRPr="00CC3FFB" w:rsidRDefault="00992F4E" w:rsidP="00992F4E"/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5C8D44" w14:textId="77777777" w:rsidR="00992F4E" w:rsidRPr="00CC3FFB" w:rsidRDefault="00992F4E" w:rsidP="00992F4E"/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A42738" w14:textId="77777777" w:rsidR="00992F4E" w:rsidRPr="00CC3FFB" w:rsidRDefault="00992F4E" w:rsidP="00992F4E"/>
        </w:tc>
      </w:tr>
      <w:tr w:rsidR="00992F4E" w:rsidRPr="00CC3FFB" w14:paraId="3B217CE2" w14:textId="77777777">
        <w:trPr>
          <w:trHeight w:val="533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7D956" w14:textId="77777777" w:rsidR="00992F4E" w:rsidRPr="00CC3FFB" w:rsidRDefault="00992F4E" w:rsidP="00992F4E">
            <w:r w:rsidRPr="00CC3FFB">
              <w:t>TAIR Locus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9B8AC" w14:textId="77777777" w:rsidR="00992F4E" w:rsidRPr="00CC3FFB" w:rsidRDefault="00992F4E" w:rsidP="00992F4E">
            <w:r w:rsidRPr="00CC3FFB">
              <w:t>Descriptio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E5EB4" w14:textId="77777777" w:rsidR="00992F4E" w:rsidRPr="00CC3FFB" w:rsidRDefault="00992F4E" w:rsidP="00992F4E">
            <w:r w:rsidRPr="00CC3FFB">
              <w:t xml:space="preserve">Purpl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3C60D" w14:textId="77777777" w:rsidR="00992F4E" w:rsidRPr="00CC3FFB" w:rsidRDefault="00992F4E" w:rsidP="00992F4E">
            <w:r w:rsidRPr="00CC3FFB">
              <w:t xml:space="preserve">Whit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1D66F" w14:textId="77777777" w:rsidR="00992F4E" w:rsidRPr="00CC3FFB" w:rsidRDefault="00992F4E" w:rsidP="00992F4E">
            <w:r w:rsidRPr="00CC3FFB">
              <w:t xml:space="preserve">Purple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C47F4" w14:textId="77777777" w:rsidR="00992F4E" w:rsidRPr="00CC3FFB" w:rsidRDefault="00992F4E" w:rsidP="00992F4E">
            <w:r w:rsidRPr="00CC3FFB">
              <w:t xml:space="preserve">White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11723" w14:textId="77777777" w:rsidR="00992F4E" w:rsidRPr="00CC3FFB" w:rsidRDefault="00992F4E" w:rsidP="00992F4E">
            <w:r w:rsidRPr="00CC3FFB">
              <w:t>Mean RD</w:t>
            </w:r>
            <w:r w:rsidRPr="00CC3FFB">
              <w:rPr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155BC" w14:textId="77777777" w:rsidR="00992F4E" w:rsidRPr="00CC3FFB" w:rsidRDefault="00992F4E" w:rsidP="00992F4E">
            <w:r w:rsidRPr="00CC3FFB">
              <w:t>Consistency</w:t>
            </w:r>
            <w:r w:rsidRPr="00CC3FFB">
              <w:rPr>
                <w:vertAlign w:val="superscript"/>
              </w:rPr>
              <w:t>3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22D3BC" w14:textId="77777777" w:rsidR="00992F4E" w:rsidRPr="00CC3FFB" w:rsidRDefault="00992F4E" w:rsidP="00992F4E">
            <w:r w:rsidRPr="00CC3FFB">
              <w:t>P/W ratio</w:t>
            </w:r>
          </w:p>
        </w:tc>
      </w:tr>
      <w:tr w:rsidR="00992F4E" w:rsidRPr="00CC3FFB" w14:paraId="496A7F1B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BCAD" w14:textId="77777777" w:rsidR="00992F4E" w:rsidRPr="00CC3FFB" w:rsidRDefault="00992F4E" w:rsidP="00992F4E">
            <w:r w:rsidRPr="00CC3FFB">
              <w:t>AT5G1393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F2C5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chalcone</w:t>
            </w:r>
            <w:proofErr w:type="gramEnd"/>
            <w:r w:rsidRPr="00CC3FFB">
              <w:rPr>
                <w:color w:val="000000"/>
              </w:rPr>
              <w:t xml:space="preserve"> synthase/TT4 (transparent </w:t>
            </w:r>
            <w:proofErr w:type="spellStart"/>
            <w:r w:rsidRPr="00CC3FFB">
              <w:rPr>
                <w:color w:val="000000"/>
              </w:rPr>
              <w:t>testa</w:t>
            </w:r>
            <w:proofErr w:type="spellEnd"/>
            <w:r w:rsidRPr="00CC3FFB">
              <w:rPr>
                <w:color w:val="000000"/>
              </w:rPr>
              <w:t xml:space="preserve"> 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32B3" w14:textId="77777777" w:rsidR="00992F4E" w:rsidRPr="00CC3FFB" w:rsidRDefault="00992F4E" w:rsidP="00992F4E">
            <w:r w:rsidRPr="00CC3FFB">
              <w:t>428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F3A4" w14:textId="77777777" w:rsidR="00992F4E" w:rsidRPr="00CC3FFB" w:rsidRDefault="00992F4E" w:rsidP="00992F4E">
            <w:r w:rsidRPr="00CC3FFB">
              <w:t>67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A2A9" w14:textId="77777777" w:rsidR="00992F4E" w:rsidRPr="00CC3FFB" w:rsidRDefault="00992F4E" w:rsidP="00992F4E">
            <w:r w:rsidRPr="00CC3FFB">
              <w:t>233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FD32" w14:textId="77777777" w:rsidR="00992F4E" w:rsidRPr="00CC3FFB" w:rsidRDefault="00992F4E" w:rsidP="00992F4E">
            <w:r w:rsidRPr="00CC3FFB">
              <w:t>30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2BCC" w14:textId="77777777" w:rsidR="00992F4E" w:rsidRPr="00CC3FFB" w:rsidRDefault="00992F4E" w:rsidP="00992F4E">
            <w:r w:rsidRPr="00CC3FFB"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19A3" w14:textId="77777777" w:rsidR="00992F4E" w:rsidRPr="00CC3FFB" w:rsidRDefault="00992F4E" w:rsidP="00992F4E">
            <w:r w:rsidRPr="00CC3FFB">
              <w:t>-0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44AC" w14:textId="77777777" w:rsidR="00992F4E" w:rsidRPr="00CC3FFB" w:rsidRDefault="00992F4E" w:rsidP="00992F4E">
            <w:r w:rsidRPr="00CC3FFB">
              <w:t>7.03</w:t>
            </w:r>
          </w:p>
        </w:tc>
      </w:tr>
      <w:tr w:rsidR="00992F4E" w:rsidRPr="00CC3FFB" w14:paraId="48528C24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1C22" w14:textId="77777777" w:rsidR="00992F4E" w:rsidRPr="00CC3FFB" w:rsidRDefault="00992F4E" w:rsidP="00992F4E">
            <w:r w:rsidRPr="00CC3FFB">
              <w:t>AT5G45950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F859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GDSL-motif lipase/ hydrol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70C8" w14:textId="77777777" w:rsidR="00992F4E" w:rsidRPr="00CC3FFB" w:rsidRDefault="00992F4E" w:rsidP="00992F4E">
            <w:r w:rsidRPr="00CC3FFB">
              <w:t>1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8BA3" w14:textId="77777777" w:rsidR="00992F4E" w:rsidRPr="00CC3FFB" w:rsidRDefault="00992F4E" w:rsidP="00992F4E">
            <w:r w:rsidRPr="00CC3FFB">
              <w:t>3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C41B" w14:textId="77777777" w:rsidR="00992F4E" w:rsidRPr="00CC3FFB" w:rsidRDefault="00992F4E" w:rsidP="00992F4E">
            <w:r w:rsidRPr="00CC3FFB">
              <w:t>7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1C1F" w14:textId="77777777" w:rsidR="00992F4E" w:rsidRPr="00CC3FFB" w:rsidRDefault="00992F4E" w:rsidP="00992F4E">
            <w:r w:rsidRPr="00CC3FFB">
              <w:t>3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A2B5" w14:textId="77777777" w:rsidR="00992F4E" w:rsidRPr="00CC3FFB" w:rsidRDefault="00992F4E" w:rsidP="00992F4E">
            <w:r w:rsidRPr="00CC3FFB"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E49B" w14:textId="77777777" w:rsidR="00992F4E" w:rsidRPr="00CC3FFB" w:rsidRDefault="00992F4E" w:rsidP="00992F4E">
            <w:r w:rsidRPr="00CC3FFB"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C2AE" w14:textId="77777777" w:rsidR="00992F4E" w:rsidRPr="00CC3FFB" w:rsidRDefault="00992F4E" w:rsidP="00992F4E">
            <w:r w:rsidRPr="00CC3FFB">
              <w:t>2.80</w:t>
            </w:r>
          </w:p>
        </w:tc>
      </w:tr>
      <w:tr w:rsidR="00992F4E" w:rsidRPr="00CC3FFB" w14:paraId="4CF99929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0F88" w14:textId="77777777" w:rsidR="00992F4E" w:rsidRPr="00CC3FFB" w:rsidRDefault="00992F4E" w:rsidP="00992F4E">
            <w:r w:rsidRPr="00CC3FFB">
              <w:t>AT4G1912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8EB3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ERD3 (early-responsive to dehydration 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4F01" w14:textId="77777777" w:rsidR="00992F4E" w:rsidRPr="00CC3FFB" w:rsidRDefault="00992F4E" w:rsidP="00992F4E">
            <w:r w:rsidRPr="00CC3FFB">
              <w:t>6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BB5F" w14:textId="77777777" w:rsidR="00992F4E" w:rsidRPr="00CC3FFB" w:rsidRDefault="00992F4E" w:rsidP="00992F4E">
            <w:r w:rsidRPr="00CC3FFB"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F577" w14:textId="77777777" w:rsidR="00992F4E" w:rsidRPr="00CC3FFB" w:rsidRDefault="00992F4E" w:rsidP="00992F4E">
            <w:r w:rsidRPr="00CC3FFB">
              <w:t>19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BAC9" w14:textId="77777777" w:rsidR="00992F4E" w:rsidRPr="00CC3FFB" w:rsidRDefault="00992F4E" w:rsidP="00992F4E">
            <w:r w:rsidRPr="00CC3FFB">
              <w:t>9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81B7" w14:textId="77777777" w:rsidR="00992F4E" w:rsidRPr="00CC3FFB" w:rsidRDefault="00992F4E" w:rsidP="00992F4E">
            <w:r w:rsidRPr="00CC3FFB"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3B60" w14:textId="77777777" w:rsidR="00992F4E" w:rsidRPr="00CC3FFB" w:rsidRDefault="00992F4E" w:rsidP="00992F4E">
            <w:r w:rsidRPr="00CC3FFB">
              <w:t>0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88F3" w14:textId="77777777" w:rsidR="00992F4E" w:rsidRPr="00CC3FFB" w:rsidRDefault="00992F4E" w:rsidP="00992F4E">
            <w:r w:rsidRPr="00CC3FFB">
              <w:t>2.49</w:t>
            </w:r>
          </w:p>
        </w:tc>
      </w:tr>
      <w:tr w:rsidR="00992F4E" w:rsidRPr="00CC3FFB" w14:paraId="537C6696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8D4B" w14:textId="77777777" w:rsidR="00992F4E" w:rsidRPr="00CC3FFB" w:rsidRDefault="00992F4E" w:rsidP="00992F4E">
            <w:r w:rsidRPr="00CC3FFB">
              <w:t>AT1G0636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3018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fatty</w:t>
            </w:r>
            <w:proofErr w:type="gramEnd"/>
            <w:r w:rsidRPr="00CC3FFB">
              <w:rPr>
                <w:color w:val="000000"/>
              </w:rPr>
              <w:t xml:space="preserve"> acid </w:t>
            </w:r>
            <w:proofErr w:type="spellStart"/>
            <w:r w:rsidRPr="00CC3FFB">
              <w:rPr>
                <w:color w:val="000000"/>
              </w:rPr>
              <w:t>desaturase</w:t>
            </w:r>
            <w:proofErr w:type="spellEnd"/>
            <w:r w:rsidRPr="00CC3FFB">
              <w:rPr>
                <w:color w:val="000000"/>
              </w:rPr>
              <w:t xml:space="preserve">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C4E2" w14:textId="77777777" w:rsidR="00992F4E" w:rsidRPr="00CC3FFB" w:rsidRDefault="00992F4E" w:rsidP="00992F4E">
            <w:r w:rsidRPr="00CC3FFB">
              <w:t>20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0CD6" w14:textId="77777777" w:rsidR="00992F4E" w:rsidRPr="00CC3FFB" w:rsidRDefault="00992F4E" w:rsidP="00992F4E">
            <w:r w:rsidRPr="00CC3FFB">
              <w:t>1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3574" w14:textId="77777777" w:rsidR="00992F4E" w:rsidRPr="00CC3FFB" w:rsidRDefault="00992F4E" w:rsidP="00992F4E">
            <w:r w:rsidRPr="00CC3FFB"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5019" w14:textId="77777777" w:rsidR="00992F4E" w:rsidRPr="00CC3FFB" w:rsidRDefault="00992F4E" w:rsidP="00992F4E">
            <w:r w:rsidRPr="00CC3FFB"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A852" w14:textId="77777777" w:rsidR="00992F4E" w:rsidRPr="00CC3FFB" w:rsidRDefault="00992F4E" w:rsidP="00992F4E">
            <w:r w:rsidRPr="00CC3FFB"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3870" w14:textId="77777777" w:rsidR="00992F4E" w:rsidRPr="00CC3FFB" w:rsidRDefault="00992F4E" w:rsidP="00992F4E">
            <w:r w:rsidRPr="00CC3FFB">
              <w:t>-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1B0C" w14:textId="77777777" w:rsidR="00992F4E" w:rsidRPr="00CC3FFB" w:rsidRDefault="00992F4E" w:rsidP="00992F4E">
            <w:r w:rsidRPr="00CC3FFB">
              <w:t>2.53</w:t>
            </w:r>
          </w:p>
        </w:tc>
      </w:tr>
      <w:tr w:rsidR="00992F4E" w:rsidRPr="00CC3FFB" w14:paraId="6D19F98E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706A" w14:textId="77777777" w:rsidR="00992F4E" w:rsidRPr="00CC3FFB" w:rsidRDefault="00992F4E" w:rsidP="00992F4E">
            <w:r w:rsidRPr="00CC3FFB">
              <w:t>AT5G5175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903D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ATSBT1.3 (</w:t>
            </w:r>
            <w:r w:rsidRPr="00CC3FFB">
              <w:rPr>
                <w:i/>
                <w:color w:val="000000"/>
              </w:rPr>
              <w:t>Arabidopsis thaliana</w:t>
            </w:r>
            <w:r w:rsidRPr="00CC3FFB">
              <w:rPr>
                <w:color w:val="000000"/>
              </w:rPr>
              <w:t xml:space="preserve"> </w:t>
            </w:r>
            <w:proofErr w:type="spellStart"/>
            <w:r w:rsidRPr="00CC3FFB">
              <w:rPr>
                <w:color w:val="000000"/>
              </w:rPr>
              <w:t>subtilase</w:t>
            </w:r>
            <w:proofErr w:type="spellEnd"/>
            <w:r w:rsidRPr="00CC3FFB">
              <w:rPr>
                <w:color w:val="000000"/>
              </w:rPr>
              <w:t xml:space="preserve"> 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460F" w14:textId="77777777" w:rsidR="00992F4E" w:rsidRPr="00CC3FFB" w:rsidRDefault="00992F4E" w:rsidP="00992F4E">
            <w:r w:rsidRPr="00CC3FFB">
              <w:t>1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7561" w14:textId="77777777" w:rsidR="00992F4E" w:rsidRPr="00CC3FFB" w:rsidRDefault="00992F4E" w:rsidP="00992F4E">
            <w:r w:rsidRPr="00CC3FFB">
              <w:t>5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F278" w14:textId="77777777" w:rsidR="00992F4E" w:rsidRPr="00CC3FFB" w:rsidRDefault="00992F4E" w:rsidP="00992F4E">
            <w:r w:rsidRPr="00CC3FFB"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8C1C" w14:textId="77777777" w:rsidR="00992F4E" w:rsidRPr="00CC3FFB" w:rsidRDefault="00992F4E" w:rsidP="00992F4E">
            <w:r w:rsidRPr="00CC3FFB"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CF96" w14:textId="77777777" w:rsidR="00992F4E" w:rsidRPr="00CC3FFB" w:rsidRDefault="00992F4E" w:rsidP="00992F4E">
            <w:r w:rsidRPr="00CC3FFB"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76EC" w14:textId="77777777" w:rsidR="00992F4E" w:rsidRPr="00CC3FFB" w:rsidRDefault="00992F4E" w:rsidP="00992F4E">
            <w:r w:rsidRPr="00CC3FFB">
              <w:t>0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15DF" w14:textId="77777777" w:rsidR="00992F4E" w:rsidRPr="00CC3FFB" w:rsidRDefault="00992F4E" w:rsidP="00992F4E">
            <w:r w:rsidRPr="00CC3FFB">
              <w:t>2.33</w:t>
            </w:r>
          </w:p>
        </w:tc>
      </w:tr>
      <w:tr w:rsidR="00992F4E" w:rsidRPr="00CC3FFB" w14:paraId="48CC582F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ABDB" w14:textId="77777777" w:rsidR="00992F4E" w:rsidRPr="00CC3FFB" w:rsidRDefault="00992F4E" w:rsidP="00992F4E">
            <w:r w:rsidRPr="00CC3FFB">
              <w:t>AT1G2972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C05C" w14:textId="77777777" w:rsidR="00992F4E" w:rsidRPr="00CC3FFB" w:rsidRDefault="00992F4E" w:rsidP="00992F4E">
            <w:proofErr w:type="gramStart"/>
            <w:r w:rsidRPr="00CC3FFB">
              <w:t>protein</w:t>
            </w:r>
            <w:proofErr w:type="gramEnd"/>
            <w:r w:rsidRPr="00CC3FFB">
              <w:t xml:space="preserve"> kin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4E0E" w14:textId="77777777" w:rsidR="00992F4E" w:rsidRPr="00CC3FFB" w:rsidRDefault="00992F4E" w:rsidP="00992F4E">
            <w:r w:rsidRPr="00CC3FFB">
              <w:t>19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579C" w14:textId="77777777" w:rsidR="00992F4E" w:rsidRPr="00CC3FFB" w:rsidRDefault="00992F4E" w:rsidP="00992F4E">
            <w:r w:rsidRPr="00CC3FFB">
              <w:t>6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E46C" w14:textId="77777777" w:rsidR="00992F4E" w:rsidRPr="00CC3FFB" w:rsidRDefault="00992F4E" w:rsidP="00992F4E">
            <w:r w:rsidRPr="00CC3FFB">
              <w:t>17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DAAC" w14:textId="77777777" w:rsidR="00992F4E" w:rsidRPr="00CC3FFB" w:rsidRDefault="00992F4E" w:rsidP="00992F4E">
            <w:r w:rsidRPr="00CC3FFB">
              <w:t>9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F7B7" w14:textId="77777777" w:rsidR="00992F4E" w:rsidRPr="00CC3FFB" w:rsidRDefault="00992F4E" w:rsidP="00992F4E">
            <w:r w:rsidRPr="00CC3FFB"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EB72" w14:textId="77777777" w:rsidR="00992F4E" w:rsidRPr="00CC3FFB" w:rsidRDefault="00992F4E" w:rsidP="00992F4E">
            <w:r w:rsidRPr="00CC3FFB">
              <w:t>0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81E39" w14:textId="77777777" w:rsidR="00992F4E" w:rsidRPr="00CC3FFB" w:rsidRDefault="00992F4E" w:rsidP="00992F4E">
            <w:r w:rsidRPr="00CC3FFB">
              <w:t>2.42</w:t>
            </w:r>
          </w:p>
        </w:tc>
      </w:tr>
      <w:tr w:rsidR="00992F4E" w:rsidRPr="00CC3FFB" w14:paraId="5C241952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FD6FE" w14:textId="77777777" w:rsidR="00992F4E" w:rsidRPr="00CC3FFB" w:rsidRDefault="00992F4E" w:rsidP="00992F4E">
            <w:r w:rsidRPr="00CC3FFB">
              <w:t>AT4G12270.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7B8E6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copper</w:t>
            </w:r>
            <w:proofErr w:type="gramEnd"/>
            <w:r w:rsidRPr="00CC3FFB">
              <w:rPr>
                <w:color w:val="000000"/>
              </w:rPr>
              <w:t xml:space="preserve"> amine oxidase family prote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D153D" w14:textId="77777777" w:rsidR="00992F4E" w:rsidRPr="00CC3FFB" w:rsidRDefault="00992F4E" w:rsidP="00992F4E">
            <w:r w:rsidRPr="00CC3FFB">
              <w:t>13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49C27" w14:textId="77777777" w:rsidR="00992F4E" w:rsidRPr="00CC3FFB" w:rsidRDefault="00992F4E" w:rsidP="00992F4E">
            <w:r w:rsidRPr="00CC3FFB">
              <w:t>6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75995" w14:textId="77777777" w:rsidR="00992F4E" w:rsidRPr="00CC3FFB" w:rsidRDefault="00992F4E" w:rsidP="00992F4E">
            <w:r w:rsidRPr="00CC3FFB">
              <w:t>152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4AC08" w14:textId="77777777" w:rsidR="00992F4E" w:rsidRPr="00CC3FFB" w:rsidRDefault="00992F4E" w:rsidP="00992F4E">
            <w:r w:rsidRPr="00CC3FFB">
              <w:t>65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86EF8" w14:textId="77777777" w:rsidR="00992F4E" w:rsidRPr="00CC3FFB" w:rsidRDefault="00992F4E" w:rsidP="00992F4E">
            <w:r w:rsidRPr="00CC3FFB">
              <w:t>0.5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6058C" w14:textId="77777777" w:rsidR="00992F4E" w:rsidRPr="00CC3FFB" w:rsidRDefault="00992F4E" w:rsidP="00992F4E">
            <w:r w:rsidRPr="00CC3FFB">
              <w:t>-0.08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bottom"/>
          </w:tcPr>
          <w:p w14:paraId="3BAFA39A" w14:textId="77777777" w:rsidR="00992F4E" w:rsidRPr="00CC3FFB" w:rsidRDefault="00992F4E" w:rsidP="00992F4E">
            <w:r w:rsidRPr="00CC3FFB">
              <w:t>2.15</w:t>
            </w:r>
          </w:p>
        </w:tc>
      </w:tr>
      <w:tr w:rsidR="00992F4E" w:rsidRPr="00CC3FFB" w14:paraId="0F08FA6B" w14:textId="77777777">
        <w:trPr>
          <w:trHeight w:val="533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C387A" w14:textId="77777777" w:rsidR="00992F4E" w:rsidRPr="00CC3FFB" w:rsidRDefault="00992F4E" w:rsidP="00992F4E">
            <w:r w:rsidRPr="00CC3FFB">
              <w:t>AT3G06550.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F8A6B" w14:textId="77777777" w:rsidR="00992F4E" w:rsidRPr="00CC3FFB" w:rsidRDefault="00992F4E" w:rsidP="00992F4E">
            <w:pPr>
              <w:rPr>
                <w:color w:val="000000"/>
              </w:rPr>
            </w:pPr>
            <w:r w:rsidRPr="00EB581E">
              <w:rPr>
                <w:color w:val="000000"/>
              </w:rPr>
              <w:t>O-</w:t>
            </w:r>
            <w:proofErr w:type="spellStart"/>
            <w:r w:rsidRPr="00EB581E">
              <w:rPr>
                <w:color w:val="000000"/>
              </w:rPr>
              <w:t>acetyltransferase</w:t>
            </w:r>
            <w:proofErr w:type="spellEnd"/>
            <w:r w:rsidRPr="00EB581E">
              <w:rPr>
                <w:color w:val="000000"/>
              </w:rPr>
              <w:t xml:space="preserve">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E0C81" w14:textId="77777777" w:rsidR="00992F4E" w:rsidRPr="00CC3FFB" w:rsidRDefault="00992F4E" w:rsidP="00992F4E">
            <w:r w:rsidRPr="00CC3FFB"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27E57" w14:textId="77777777" w:rsidR="00992F4E" w:rsidRPr="00CC3FFB" w:rsidRDefault="00992F4E" w:rsidP="00992F4E">
            <w:r w:rsidRPr="00CC3FFB"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5A266" w14:textId="77777777" w:rsidR="00992F4E" w:rsidRPr="00CC3FFB" w:rsidRDefault="00992F4E" w:rsidP="00992F4E">
            <w:r w:rsidRPr="00CC3FFB">
              <w:t>32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4183E" w14:textId="77777777" w:rsidR="00992F4E" w:rsidRPr="00CC3FFB" w:rsidRDefault="00992F4E" w:rsidP="00992F4E">
            <w:r w:rsidRPr="00CC3FFB">
              <w:t>14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2DFA9" w14:textId="77777777" w:rsidR="00992F4E" w:rsidRPr="00CC3FFB" w:rsidRDefault="00992F4E" w:rsidP="00992F4E">
            <w:r w:rsidRPr="00CC3FFB"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B27C4" w14:textId="77777777" w:rsidR="00992F4E" w:rsidRPr="00CC3FFB" w:rsidRDefault="00992F4E" w:rsidP="00992F4E">
            <w:r w:rsidRPr="00CC3FFB">
              <w:t>-0.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16E16" w14:textId="77777777" w:rsidR="00992F4E" w:rsidRPr="00CC3FFB" w:rsidRDefault="00992F4E" w:rsidP="00992F4E">
            <w:r w:rsidRPr="00CC3FFB">
              <w:t>2.14</w:t>
            </w:r>
          </w:p>
        </w:tc>
      </w:tr>
    </w:tbl>
    <w:p w14:paraId="667B85BA" w14:textId="77777777" w:rsidR="00992F4E" w:rsidRPr="00CC3FFB" w:rsidRDefault="00992F4E">
      <w:r w:rsidRPr="00CC3FFB">
        <w:rPr>
          <w:rFonts w:eastAsia="Arial Unicode MS"/>
        </w:rPr>
        <w:t>†</w:t>
      </w:r>
      <w:r w:rsidRPr="00CC3FFB">
        <w:rPr>
          <w:rFonts w:eastAsia="AppleGothic"/>
        </w:rPr>
        <w:t>Gene chosen for q</w:t>
      </w:r>
      <w:r w:rsidR="00FF3EB2">
        <w:rPr>
          <w:rFonts w:eastAsia="AppleGothic"/>
        </w:rPr>
        <w:t>uantitative real-time P</w:t>
      </w:r>
      <w:r w:rsidRPr="00CC3FFB">
        <w:rPr>
          <w:rFonts w:eastAsia="AppleGothic"/>
        </w:rPr>
        <w:t xml:space="preserve">CR </w:t>
      </w:r>
      <w:r w:rsidR="00FF3EB2">
        <w:rPr>
          <w:rFonts w:eastAsia="AppleGothic"/>
        </w:rPr>
        <w:t>(</w:t>
      </w:r>
      <w:proofErr w:type="spellStart"/>
      <w:r w:rsidR="00FF3EB2">
        <w:rPr>
          <w:rFonts w:eastAsia="AppleGothic"/>
        </w:rPr>
        <w:t>qRT</w:t>
      </w:r>
      <w:proofErr w:type="spellEnd"/>
      <w:r w:rsidR="00FF3EB2">
        <w:rPr>
          <w:rFonts w:eastAsia="AppleGothic"/>
        </w:rPr>
        <w:t xml:space="preserve">-PCR) </w:t>
      </w:r>
      <w:r w:rsidRPr="00CC3FFB">
        <w:rPr>
          <w:rFonts w:eastAsia="AppleGothic"/>
        </w:rPr>
        <w:t>validation</w:t>
      </w:r>
    </w:p>
    <w:p w14:paraId="2BC62CE1" w14:textId="77777777" w:rsidR="00992F4E" w:rsidRPr="00CC3FFB" w:rsidRDefault="00992F4E">
      <w:r w:rsidRPr="00CC3FFB">
        <w:rPr>
          <w:vertAlign w:val="superscript"/>
        </w:rPr>
        <w:t>1</w:t>
      </w:r>
      <w:r w:rsidRPr="00CC3FFB">
        <w:t xml:space="preserve"> RPKM = Reads per </w:t>
      </w:r>
      <w:proofErr w:type="spellStart"/>
      <w:r w:rsidRPr="00CC3FFB">
        <w:t>kilobase</w:t>
      </w:r>
      <w:proofErr w:type="spellEnd"/>
      <w:r w:rsidRPr="00CC3FFB">
        <w:t xml:space="preserve"> exon per million uniquely mapped reads</w:t>
      </w:r>
    </w:p>
    <w:p w14:paraId="6CB47453" w14:textId="77777777" w:rsidR="00992F4E" w:rsidRPr="00CC3FFB" w:rsidRDefault="00992F4E">
      <w:r w:rsidRPr="00CC3FFB">
        <w:rPr>
          <w:vertAlign w:val="superscript"/>
        </w:rPr>
        <w:t>2</w:t>
      </w:r>
      <w:r w:rsidRPr="00CC3FFB">
        <w:t xml:space="preserve"> Relative difference (RD) = (Purple RPKM – White RPKM)/</w:t>
      </w:r>
      <w:proofErr w:type="gramStart"/>
      <w:r w:rsidRPr="00CC3FFB">
        <w:t>max(</w:t>
      </w:r>
      <w:proofErr w:type="gramEnd"/>
      <w:r w:rsidRPr="00CC3FFB">
        <w:t xml:space="preserve">Purple </w:t>
      </w:r>
      <w:proofErr w:type="spellStart"/>
      <w:r w:rsidRPr="00CC3FFB">
        <w:t>RPKM,White</w:t>
      </w:r>
      <w:proofErr w:type="spellEnd"/>
      <w:r w:rsidRPr="00CC3FFB">
        <w:t xml:space="preserve"> RPKM)</w:t>
      </w:r>
    </w:p>
    <w:p w14:paraId="61DF8405" w14:textId="77777777" w:rsidR="00992F4E" w:rsidRPr="00CC3FFB" w:rsidRDefault="00992F4E">
      <w:r w:rsidRPr="00CC3FFB">
        <w:rPr>
          <w:vertAlign w:val="superscript"/>
        </w:rPr>
        <w:t>3</w:t>
      </w:r>
      <w:r w:rsidRPr="00CC3FFB">
        <w:t xml:space="preserve"> Consistency = </w:t>
      </w:r>
      <w:proofErr w:type="spellStart"/>
      <w:r w:rsidR="00D77689" w:rsidRPr="00CC3FFB">
        <w:t>RD</w:t>
      </w:r>
      <w:r w:rsidR="00D77689" w:rsidRPr="00CC3FFB">
        <w:rPr>
          <w:vertAlign w:val="subscript"/>
        </w:rPr>
        <w:t>S</w:t>
      </w:r>
      <w:r w:rsidR="00D77689">
        <w:rPr>
          <w:vertAlign w:val="subscript"/>
        </w:rPr>
        <w:t>avageRiver</w:t>
      </w:r>
      <w:proofErr w:type="spellEnd"/>
      <w:r w:rsidR="00D77689" w:rsidRPr="00CC3FFB">
        <w:t xml:space="preserve"> </w:t>
      </w:r>
      <w:r w:rsidRPr="00CC3FFB">
        <w:t xml:space="preserve">- </w:t>
      </w:r>
      <w:r w:rsidR="00D77689" w:rsidRPr="00CC3FFB">
        <w:t>RD</w:t>
      </w:r>
      <w:r w:rsidR="00D77689" w:rsidRPr="00CC3FFB">
        <w:rPr>
          <w:vertAlign w:val="subscript"/>
        </w:rPr>
        <w:t>12</w:t>
      </w:r>
      <w:r w:rsidR="00D77689">
        <w:rPr>
          <w:vertAlign w:val="subscript"/>
        </w:rPr>
        <w:t>MileSummit</w:t>
      </w:r>
    </w:p>
    <w:p w14:paraId="56D894FF" w14:textId="77777777" w:rsidR="00992F4E" w:rsidRPr="00CC3FFB" w:rsidRDefault="00992F4E">
      <w:r w:rsidRPr="00CC3FFB">
        <w:br w:type="page"/>
      </w:r>
      <w:r w:rsidR="00C7740C">
        <w:t>Table S3</w:t>
      </w:r>
      <w:r w:rsidRPr="00CC3FFB">
        <w:t>. Genes with consistently higher expression in white compared to purple petal samples.</w:t>
      </w:r>
    </w:p>
    <w:tbl>
      <w:tblPr>
        <w:tblW w:w="5000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2139"/>
        <w:gridCol w:w="3191"/>
        <w:gridCol w:w="1063"/>
        <w:gridCol w:w="1063"/>
        <w:gridCol w:w="1063"/>
        <w:gridCol w:w="956"/>
        <w:gridCol w:w="956"/>
        <w:gridCol w:w="1806"/>
        <w:gridCol w:w="939"/>
      </w:tblGrid>
      <w:tr w:rsidR="00992F4E" w:rsidRPr="00CC3FFB" w14:paraId="2EBC7324" w14:textId="77777777">
        <w:trPr>
          <w:trHeight w:val="287"/>
        </w:trPr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D8EB07" w14:textId="77777777" w:rsidR="00992F4E" w:rsidRPr="00CC3FFB" w:rsidRDefault="00992F4E" w:rsidP="00992F4E"/>
        </w:tc>
        <w:tc>
          <w:tcPr>
            <w:tcW w:w="2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BD5711" w14:textId="77777777" w:rsidR="00992F4E" w:rsidRPr="00CC3FFB" w:rsidRDefault="00992F4E" w:rsidP="00992F4E"/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C1F3C1" w14:textId="77777777" w:rsidR="00992F4E" w:rsidRPr="00EA6FCE" w:rsidRDefault="00D77689" w:rsidP="00D77689">
            <w:r w:rsidRPr="00EA6FCE">
              <w:t xml:space="preserve">Savage River </w:t>
            </w:r>
            <w:r w:rsidR="00992F4E" w:rsidRPr="00EA6FCE">
              <w:t>(RPKM</w:t>
            </w:r>
            <w:r w:rsidR="00992F4E" w:rsidRPr="00EA6FCE">
              <w:rPr>
                <w:vertAlign w:val="superscript"/>
              </w:rPr>
              <w:t>1</w:t>
            </w:r>
            <w:r w:rsidR="00992F4E" w:rsidRPr="00EA6FCE"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B0FF03" w14:textId="77777777" w:rsidR="00992F4E" w:rsidRPr="00EA6FCE" w:rsidRDefault="00D77689" w:rsidP="00D77689">
            <w:r w:rsidRPr="00EA6FCE">
              <w:t xml:space="preserve">12 Mile Summit </w:t>
            </w:r>
            <w:r w:rsidR="00992F4E" w:rsidRPr="00EA6FCE">
              <w:t>(RPK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34165D" w14:textId="77777777" w:rsidR="00992F4E" w:rsidRPr="00CC3FFB" w:rsidRDefault="00992F4E" w:rsidP="00992F4E"/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04AECCA" w14:textId="77777777" w:rsidR="00992F4E" w:rsidRPr="00CC3FFB" w:rsidRDefault="00992F4E" w:rsidP="00992F4E"/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6AD6BA" w14:textId="77777777" w:rsidR="00992F4E" w:rsidRPr="00CC3FFB" w:rsidRDefault="00992F4E" w:rsidP="00992F4E"/>
        </w:tc>
      </w:tr>
      <w:tr w:rsidR="00992F4E" w:rsidRPr="00CC3FFB" w14:paraId="28321E8E" w14:textId="77777777">
        <w:trPr>
          <w:trHeight w:val="533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9F031" w14:textId="77777777" w:rsidR="00992F4E" w:rsidRPr="00CC3FFB" w:rsidRDefault="00992F4E" w:rsidP="00992F4E">
            <w:r w:rsidRPr="00CC3FFB">
              <w:t>TAIR Locus</w:t>
            </w:r>
          </w:p>
        </w:tc>
        <w:tc>
          <w:tcPr>
            <w:tcW w:w="2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03F8C" w14:textId="77777777" w:rsidR="00992F4E" w:rsidRPr="00CC3FFB" w:rsidRDefault="00992F4E" w:rsidP="00992F4E">
            <w:r w:rsidRPr="00CC3FFB">
              <w:t>Descriptio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2BD19" w14:textId="77777777" w:rsidR="00992F4E" w:rsidRPr="00CC3FFB" w:rsidRDefault="00992F4E" w:rsidP="00992F4E">
            <w:r w:rsidRPr="00CC3FFB">
              <w:t xml:space="preserve">Purpl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D1664" w14:textId="77777777" w:rsidR="00992F4E" w:rsidRPr="00CC3FFB" w:rsidRDefault="00992F4E" w:rsidP="00992F4E">
            <w:r w:rsidRPr="00CC3FFB">
              <w:t xml:space="preserve">Whit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0B78C" w14:textId="77777777" w:rsidR="00992F4E" w:rsidRPr="00CC3FFB" w:rsidRDefault="00992F4E" w:rsidP="00992F4E">
            <w:r w:rsidRPr="00CC3FFB">
              <w:t xml:space="preserve">Purple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E38B2" w14:textId="77777777" w:rsidR="00992F4E" w:rsidRPr="00CC3FFB" w:rsidRDefault="00992F4E" w:rsidP="00992F4E">
            <w:r w:rsidRPr="00CC3FFB">
              <w:t xml:space="preserve">White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1DF67" w14:textId="77777777" w:rsidR="00992F4E" w:rsidRPr="00CC3FFB" w:rsidRDefault="00992F4E" w:rsidP="00992F4E">
            <w:r w:rsidRPr="00CC3FFB">
              <w:t>Mean RD</w:t>
            </w:r>
            <w:r w:rsidRPr="00CC3FFB">
              <w:rPr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44AFC" w14:textId="77777777" w:rsidR="00992F4E" w:rsidRPr="00CC3FFB" w:rsidRDefault="00992F4E" w:rsidP="00992F4E">
            <w:r w:rsidRPr="00CC3FFB">
              <w:t>Consistency</w:t>
            </w:r>
            <w:r w:rsidRPr="00CC3FFB">
              <w:rPr>
                <w:vertAlign w:val="superscript"/>
              </w:rPr>
              <w:t>3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5D73D8" w14:textId="77777777" w:rsidR="00992F4E" w:rsidRPr="00CC3FFB" w:rsidRDefault="00992F4E" w:rsidP="00992F4E">
            <w:r w:rsidRPr="00CC3FFB">
              <w:t>W/P ratio</w:t>
            </w:r>
          </w:p>
        </w:tc>
      </w:tr>
      <w:tr w:rsidR="00992F4E" w:rsidRPr="00CC3FFB" w14:paraId="341DBAF5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AF572" w14:textId="77777777" w:rsidR="00992F4E" w:rsidRPr="00CC3FFB" w:rsidRDefault="00992F4E" w:rsidP="00992F4E">
            <w:r w:rsidRPr="00CC3FFB">
              <w:t>AT2G31141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6D14E" w14:textId="77777777" w:rsidR="00992F4E" w:rsidRPr="00CC3FFB" w:rsidRDefault="00992F4E" w:rsidP="00992F4E">
            <w:pPr>
              <w:rPr>
                <w:color w:val="000000"/>
              </w:rPr>
            </w:pPr>
            <w:r>
              <w:rPr>
                <w:color w:val="000000"/>
              </w:rPr>
              <w:t>7SL RNA gen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894B3" w14:textId="77777777" w:rsidR="00992F4E" w:rsidRPr="00CC3FFB" w:rsidRDefault="00992F4E" w:rsidP="00992F4E">
            <w:r w:rsidRPr="00CC3FFB">
              <w:t>12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D5824" w14:textId="77777777" w:rsidR="00992F4E" w:rsidRPr="00CC3FFB" w:rsidRDefault="00992F4E" w:rsidP="00992F4E">
            <w:r w:rsidRPr="00CC3FFB">
              <w:t>255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B30FF" w14:textId="77777777" w:rsidR="00992F4E" w:rsidRPr="00CC3FFB" w:rsidRDefault="00992F4E" w:rsidP="00992F4E">
            <w:r w:rsidRPr="00CC3FFB">
              <w:t>5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39143" w14:textId="77777777" w:rsidR="00992F4E" w:rsidRPr="00CC3FFB" w:rsidRDefault="00992F4E" w:rsidP="00992F4E">
            <w:r w:rsidRPr="00CC3FFB">
              <w:t>20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87D06" w14:textId="77777777" w:rsidR="00992F4E" w:rsidRPr="00CC3FFB" w:rsidRDefault="00992F4E" w:rsidP="00992F4E">
            <w:r w:rsidRPr="00CC3FFB">
              <w:t>-0.8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1262B" w14:textId="77777777" w:rsidR="00992F4E" w:rsidRPr="00CC3FFB" w:rsidRDefault="00992F4E" w:rsidP="00992F4E">
            <w:r w:rsidRPr="00CC3FFB">
              <w:t>-0.2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bottom"/>
          </w:tcPr>
          <w:p w14:paraId="3A323B67" w14:textId="77777777" w:rsidR="00992F4E" w:rsidRPr="00CC3FFB" w:rsidRDefault="00992F4E" w:rsidP="00992F4E">
            <w:r w:rsidRPr="00CC3FFB">
              <w:t>12.29</w:t>
            </w:r>
          </w:p>
        </w:tc>
      </w:tr>
      <w:tr w:rsidR="00992F4E" w:rsidRPr="00CC3FFB" w14:paraId="07F42202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A08FD" w14:textId="77777777" w:rsidR="00992F4E" w:rsidRPr="00CC3FFB" w:rsidRDefault="00992F4E" w:rsidP="00992F4E">
            <w:r w:rsidRPr="00CC3FFB">
              <w:t>AT1G10020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7D6C1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unknown</w:t>
            </w:r>
            <w:proofErr w:type="gramEnd"/>
            <w:r w:rsidRPr="00CC3FFB">
              <w:rPr>
                <w:color w:val="000000"/>
              </w:rPr>
              <w:t xml:space="preserve"> prote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6AC43" w14:textId="77777777" w:rsidR="00992F4E" w:rsidRPr="00CC3FFB" w:rsidRDefault="00992F4E" w:rsidP="00992F4E">
            <w:r w:rsidRPr="00CC3FFB">
              <w:t>33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B73CF" w14:textId="77777777" w:rsidR="00992F4E" w:rsidRPr="00CC3FFB" w:rsidRDefault="00992F4E" w:rsidP="00992F4E">
            <w:r w:rsidRPr="00CC3FFB">
              <w:t>118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6B494" w14:textId="77777777" w:rsidR="00992F4E" w:rsidRPr="00CC3FFB" w:rsidRDefault="00992F4E" w:rsidP="00992F4E">
            <w:r w:rsidRPr="00CC3FFB">
              <w:t>17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A4636" w14:textId="77777777" w:rsidR="00992F4E" w:rsidRPr="00CC3FFB" w:rsidRDefault="00992F4E" w:rsidP="00992F4E">
            <w:r w:rsidRPr="00CC3FFB">
              <w:t>44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48B85" w14:textId="77777777" w:rsidR="00992F4E" w:rsidRPr="00CC3FFB" w:rsidRDefault="00992F4E" w:rsidP="00992F4E">
            <w:r w:rsidRPr="00CC3FFB">
              <w:t>-0.6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91136" w14:textId="77777777" w:rsidR="00992F4E" w:rsidRPr="00CC3FFB" w:rsidRDefault="00992F4E" w:rsidP="00992F4E">
            <w:r w:rsidRPr="00CC3FFB">
              <w:t>-0.1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bottom"/>
          </w:tcPr>
          <w:p w14:paraId="6965F851" w14:textId="77777777" w:rsidR="00992F4E" w:rsidRPr="00CC3FFB" w:rsidRDefault="00992F4E" w:rsidP="00992F4E">
            <w:r w:rsidRPr="00CC3FFB">
              <w:t>3.04</w:t>
            </w:r>
          </w:p>
        </w:tc>
      </w:tr>
      <w:tr w:rsidR="00992F4E" w:rsidRPr="00CC3FFB" w14:paraId="1468AAC6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4D64" w14:textId="77777777" w:rsidR="00992F4E" w:rsidRPr="00CC3FFB" w:rsidRDefault="00992F4E" w:rsidP="00992F4E">
            <w:r w:rsidRPr="00CC3FFB">
              <w:t>AT3G0195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4AE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unknown</w:t>
            </w:r>
            <w:proofErr w:type="gramEnd"/>
            <w:r w:rsidRPr="00CC3FFB">
              <w:rPr>
                <w:color w:val="000000"/>
              </w:rPr>
              <w:t xml:space="preserve">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0867" w14:textId="77777777" w:rsidR="00992F4E" w:rsidRPr="00CC3FFB" w:rsidRDefault="00992F4E" w:rsidP="00992F4E">
            <w:r w:rsidRPr="00CC3FFB">
              <w:t>1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0BF1" w14:textId="77777777" w:rsidR="00992F4E" w:rsidRPr="00CC3FFB" w:rsidRDefault="00992F4E" w:rsidP="00992F4E">
            <w:r w:rsidRPr="00CC3FFB">
              <w:t>25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030D" w14:textId="77777777" w:rsidR="00992F4E" w:rsidRPr="00CC3FFB" w:rsidRDefault="00992F4E" w:rsidP="00992F4E">
            <w:r w:rsidRPr="00CC3FFB"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F625" w14:textId="77777777" w:rsidR="00992F4E" w:rsidRPr="00CC3FFB" w:rsidRDefault="00992F4E" w:rsidP="00992F4E">
            <w:r w:rsidRPr="00CC3FFB">
              <w:t>2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BCEA" w14:textId="77777777" w:rsidR="00992F4E" w:rsidRPr="00CC3FFB" w:rsidRDefault="00992F4E" w:rsidP="00992F4E">
            <w:r w:rsidRPr="00CC3FFB">
              <w:t>-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1DD2" w14:textId="77777777" w:rsidR="00992F4E" w:rsidRPr="00CC3FFB" w:rsidRDefault="00992F4E" w:rsidP="00992F4E">
            <w:r w:rsidRPr="00CC3FFB"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DFB3" w14:textId="77777777" w:rsidR="00992F4E" w:rsidRPr="00CC3FFB" w:rsidRDefault="00992F4E" w:rsidP="00992F4E">
            <w:r w:rsidRPr="00CC3FFB">
              <w:t>2.85</w:t>
            </w:r>
          </w:p>
        </w:tc>
      </w:tr>
      <w:tr w:rsidR="00992F4E" w:rsidRPr="00CC3FFB" w14:paraId="44D039EE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321E" w14:textId="77777777" w:rsidR="00992F4E" w:rsidRPr="00CC3FFB" w:rsidRDefault="00992F4E" w:rsidP="00992F4E">
            <w:r w:rsidRPr="00CC3FFB">
              <w:t>AT5G5593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679C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OPT1 (</w:t>
            </w:r>
            <w:proofErr w:type="spellStart"/>
            <w:r w:rsidRPr="00CC3FFB">
              <w:rPr>
                <w:color w:val="000000"/>
              </w:rPr>
              <w:t>oligopeptide</w:t>
            </w:r>
            <w:proofErr w:type="spellEnd"/>
            <w:r w:rsidRPr="00CC3FFB">
              <w:rPr>
                <w:color w:val="000000"/>
              </w:rPr>
              <w:t xml:space="preserve"> transporter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CD27" w14:textId="77777777" w:rsidR="00992F4E" w:rsidRPr="00CC3FFB" w:rsidRDefault="00992F4E" w:rsidP="00992F4E">
            <w:r w:rsidRPr="00CC3FFB">
              <w:t>4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FFD9" w14:textId="77777777" w:rsidR="00992F4E" w:rsidRPr="00CC3FFB" w:rsidRDefault="00992F4E" w:rsidP="00992F4E">
            <w:r w:rsidRPr="00CC3FFB">
              <w:t>17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07E4" w14:textId="77777777" w:rsidR="00992F4E" w:rsidRPr="00CC3FFB" w:rsidRDefault="00992F4E" w:rsidP="00992F4E">
            <w:r w:rsidRPr="00CC3FFB">
              <w:t>17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95E3" w14:textId="77777777" w:rsidR="00992F4E" w:rsidRPr="00CC3FFB" w:rsidRDefault="00992F4E" w:rsidP="00992F4E">
            <w:r w:rsidRPr="00CC3FFB">
              <w:t>35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FA0F" w14:textId="77777777" w:rsidR="00992F4E" w:rsidRPr="00CC3FFB" w:rsidRDefault="00992F4E" w:rsidP="00992F4E">
            <w:r w:rsidRPr="00CC3FFB">
              <w:t>-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EE10" w14:textId="77777777" w:rsidR="00992F4E" w:rsidRPr="00CC3FFB" w:rsidRDefault="00992F4E" w:rsidP="00992F4E">
            <w:r w:rsidRPr="00CC3FFB">
              <w:t>-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A2C6" w14:textId="77777777" w:rsidR="00992F4E" w:rsidRPr="00CC3FFB" w:rsidRDefault="00992F4E" w:rsidP="00992F4E">
            <w:r w:rsidRPr="00CC3FFB">
              <w:t>2.79</w:t>
            </w:r>
          </w:p>
        </w:tc>
      </w:tr>
      <w:tr w:rsidR="00992F4E" w:rsidRPr="00CC3FFB" w14:paraId="56926CF4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3B8D" w14:textId="77777777" w:rsidR="00992F4E" w:rsidRPr="00CC3FFB" w:rsidRDefault="00992F4E" w:rsidP="00992F4E">
            <w:r w:rsidRPr="00CC3FFB">
              <w:t>AT5G6256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4CC3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t>armadillo</w:t>
            </w:r>
            <w:proofErr w:type="gramEnd"/>
            <w:r w:rsidRPr="00CC3FFB">
              <w:t>/beta-catenin repeat family protein /U-box dom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CC0E" w14:textId="77777777" w:rsidR="00992F4E" w:rsidRPr="00CC3FFB" w:rsidRDefault="00992F4E" w:rsidP="00992F4E">
            <w:r w:rsidRPr="00CC3FFB">
              <w:t>3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FF30" w14:textId="77777777" w:rsidR="00992F4E" w:rsidRPr="00CC3FFB" w:rsidRDefault="00992F4E" w:rsidP="00992F4E">
            <w:r w:rsidRPr="00CC3FFB">
              <w:t>1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C6ED" w14:textId="77777777" w:rsidR="00992F4E" w:rsidRPr="00CC3FFB" w:rsidRDefault="00992F4E" w:rsidP="00992F4E">
            <w:r w:rsidRPr="00CC3FFB"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60EA" w14:textId="77777777" w:rsidR="00992F4E" w:rsidRPr="00CC3FFB" w:rsidRDefault="00992F4E" w:rsidP="00992F4E">
            <w:r w:rsidRPr="00CC3FFB">
              <w:t>4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E3A7" w14:textId="77777777" w:rsidR="00992F4E" w:rsidRPr="00CC3FFB" w:rsidRDefault="00992F4E" w:rsidP="00992F4E">
            <w:r w:rsidRPr="00CC3FFB">
              <w:t>-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2DB3" w14:textId="77777777" w:rsidR="00992F4E" w:rsidRPr="00CC3FFB" w:rsidRDefault="00992F4E" w:rsidP="00992F4E">
            <w:r w:rsidRPr="00CC3FFB">
              <w:t>-0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F00F" w14:textId="77777777" w:rsidR="00992F4E" w:rsidRPr="00CC3FFB" w:rsidRDefault="00992F4E" w:rsidP="00992F4E">
            <w:r w:rsidRPr="00CC3FFB">
              <w:t>2.73</w:t>
            </w:r>
          </w:p>
        </w:tc>
      </w:tr>
      <w:tr w:rsidR="00992F4E" w:rsidRPr="00CC3FFB" w14:paraId="079E171E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AFFF" w14:textId="77777777" w:rsidR="00992F4E" w:rsidRPr="00CC3FFB" w:rsidRDefault="00992F4E" w:rsidP="00992F4E">
            <w:r w:rsidRPr="00CC3FFB">
              <w:t>AT4G13850.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9DEE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GR-RBP2 (glycine-rich RNA-binding protein 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9A90" w14:textId="77777777" w:rsidR="00992F4E" w:rsidRPr="00CC3FFB" w:rsidRDefault="00992F4E" w:rsidP="00992F4E">
            <w:r w:rsidRPr="00CC3FFB">
              <w:t>33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5DC1" w14:textId="77777777" w:rsidR="00992F4E" w:rsidRPr="00CC3FFB" w:rsidRDefault="00992F4E" w:rsidP="00992F4E">
            <w:r w:rsidRPr="00CC3FFB">
              <w:t>106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8DFB" w14:textId="77777777" w:rsidR="00992F4E" w:rsidRPr="00CC3FFB" w:rsidRDefault="00992F4E" w:rsidP="00992F4E">
            <w:r w:rsidRPr="00CC3FFB">
              <w:t>8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99FE" w14:textId="77777777" w:rsidR="00992F4E" w:rsidRPr="00CC3FFB" w:rsidRDefault="00992F4E" w:rsidP="00992F4E">
            <w:r w:rsidRPr="00CC3FFB">
              <w:t>18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8DE0" w14:textId="77777777" w:rsidR="00992F4E" w:rsidRPr="00CC3FFB" w:rsidRDefault="00992F4E" w:rsidP="00992F4E">
            <w:r w:rsidRPr="00CC3FFB">
              <w:t>-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93BC" w14:textId="77777777" w:rsidR="00992F4E" w:rsidRPr="00CC3FFB" w:rsidRDefault="00992F4E" w:rsidP="00992F4E">
            <w:r w:rsidRPr="00CC3FFB">
              <w:t>-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401B" w14:textId="77777777" w:rsidR="00992F4E" w:rsidRPr="00CC3FFB" w:rsidRDefault="00992F4E" w:rsidP="00992F4E">
            <w:r w:rsidRPr="00CC3FFB">
              <w:t>2.62</w:t>
            </w:r>
          </w:p>
        </w:tc>
      </w:tr>
      <w:tr w:rsidR="00992F4E" w:rsidRPr="00CC3FFB" w14:paraId="5B7694D3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7C11" w14:textId="77777777" w:rsidR="00992F4E" w:rsidRPr="00CC3FFB" w:rsidRDefault="00992F4E" w:rsidP="00992F4E">
            <w:r w:rsidRPr="00CC3FFB">
              <w:t>AT3G13224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6B6C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t>RNA recognition motif (RRM)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E081" w14:textId="77777777" w:rsidR="00992F4E" w:rsidRPr="00CC3FFB" w:rsidRDefault="00992F4E" w:rsidP="00992F4E">
            <w:r w:rsidRPr="00CC3FFB">
              <w:t>4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9FA4" w14:textId="77777777" w:rsidR="00992F4E" w:rsidRPr="00CC3FFB" w:rsidRDefault="00992F4E" w:rsidP="00992F4E">
            <w:r w:rsidRPr="00CC3FFB">
              <w:t>16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03D5" w14:textId="77777777" w:rsidR="00992F4E" w:rsidRPr="00CC3FFB" w:rsidRDefault="00992F4E" w:rsidP="00992F4E">
            <w:r w:rsidRPr="00CC3FFB"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F77D" w14:textId="77777777" w:rsidR="00992F4E" w:rsidRPr="00CC3FFB" w:rsidRDefault="00992F4E" w:rsidP="00992F4E">
            <w:r w:rsidRPr="00CC3FFB">
              <w:t>3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7304" w14:textId="77777777" w:rsidR="00992F4E" w:rsidRPr="00CC3FFB" w:rsidRDefault="00992F4E" w:rsidP="00992F4E">
            <w:r w:rsidRPr="00CC3FFB">
              <w:t>-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3CFD" w14:textId="77777777" w:rsidR="00992F4E" w:rsidRPr="00CC3FFB" w:rsidRDefault="00992F4E" w:rsidP="00992F4E">
            <w:r w:rsidRPr="00CC3FFB">
              <w:t>-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9C43" w14:textId="77777777" w:rsidR="00992F4E" w:rsidRPr="00CC3FFB" w:rsidRDefault="00992F4E" w:rsidP="00992F4E">
            <w:r w:rsidRPr="00CC3FFB">
              <w:t>2.66</w:t>
            </w:r>
          </w:p>
        </w:tc>
      </w:tr>
      <w:tr w:rsidR="00992F4E" w:rsidRPr="00CC3FFB" w14:paraId="31EF5302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3E5D" w14:textId="77777777" w:rsidR="00992F4E" w:rsidRPr="00CC3FFB" w:rsidRDefault="00992F4E" w:rsidP="00992F4E">
            <w:r w:rsidRPr="00CC3FFB">
              <w:t>AT5G4854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5C36" w14:textId="77777777" w:rsidR="00992F4E" w:rsidRPr="00CC3FFB" w:rsidRDefault="00992F4E" w:rsidP="00992F4E">
            <w:r w:rsidRPr="00CC3FFB">
              <w:t xml:space="preserve">33 </w:t>
            </w:r>
            <w:proofErr w:type="spellStart"/>
            <w:r w:rsidRPr="00CC3FFB">
              <w:t>kDa</w:t>
            </w:r>
            <w:proofErr w:type="spellEnd"/>
            <w:r w:rsidRPr="00CC3FFB">
              <w:t xml:space="preserve"> secretory protein-rel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6926" w14:textId="77777777" w:rsidR="00992F4E" w:rsidRPr="00CC3FFB" w:rsidRDefault="00992F4E" w:rsidP="00992F4E">
            <w:r w:rsidRPr="00CC3FFB">
              <w:t>3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8F01" w14:textId="77777777" w:rsidR="00992F4E" w:rsidRPr="00CC3FFB" w:rsidRDefault="00992F4E" w:rsidP="00992F4E">
            <w:r w:rsidRPr="00CC3FFB">
              <w:t>6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D5AE" w14:textId="77777777" w:rsidR="00992F4E" w:rsidRPr="00CC3FFB" w:rsidRDefault="00992F4E" w:rsidP="00992F4E">
            <w:r w:rsidRPr="00CC3FFB">
              <w:t>2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5684" w14:textId="77777777" w:rsidR="00992F4E" w:rsidRPr="00CC3FFB" w:rsidRDefault="00992F4E" w:rsidP="00992F4E">
            <w:r w:rsidRPr="00CC3FFB">
              <w:t>8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EBC9" w14:textId="77777777" w:rsidR="00992F4E" w:rsidRPr="00CC3FFB" w:rsidRDefault="00992F4E" w:rsidP="00992F4E">
            <w:r w:rsidRPr="00CC3FFB">
              <w:t>-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2BB9" w14:textId="77777777" w:rsidR="00992F4E" w:rsidRPr="00CC3FFB" w:rsidRDefault="00992F4E" w:rsidP="00992F4E">
            <w:r w:rsidRPr="00CC3FFB"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50C3" w14:textId="77777777" w:rsidR="00992F4E" w:rsidRPr="00CC3FFB" w:rsidRDefault="00992F4E" w:rsidP="00992F4E">
            <w:r w:rsidRPr="00CC3FFB">
              <w:t>2.56</w:t>
            </w:r>
          </w:p>
        </w:tc>
      </w:tr>
      <w:tr w:rsidR="00992F4E" w:rsidRPr="00CC3FFB" w14:paraId="1352EF2B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4B78" w14:textId="77777777" w:rsidR="00992F4E" w:rsidRPr="00CC3FFB" w:rsidRDefault="00992F4E" w:rsidP="00992F4E">
            <w:r w:rsidRPr="00CC3FFB">
              <w:t>AT1G76080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08F8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 xml:space="preserve">CDSP32 (cp drought-induced 32 </w:t>
            </w:r>
            <w:proofErr w:type="spellStart"/>
            <w:r w:rsidRPr="00CC3FFB">
              <w:rPr>
                <w:color w:val="000000"/>
              </w:rPr>
              <w:t>kD</w:t>
            </w:r>
            <w:proofErr w:type="spellEnd"/>
            <w:r w:rsidRPr="00CC3FFB">
              <w:rPr>
                <w:color w:val="000000"/>
              </w:rPr>
              <w:t xml:space="preserve"> stress-induced protei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EBC9" w14:textId="77777777" w:rsidR="00992F4E" w:rsidRPr="00CC3FFB" w:rsidRDefault="00992F4E" w:rsidP="00992F4E">
            <w:r w:rsidRPr="00CC3FFB">
              <w:t>4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41C1" w14:textId="77777777" w:rsidR="00992F4E" w:rsidRPr="00CC3FFB" w:rsidRDefault="00992F4E" w:rsidP="00992F4E">
            <w:r w:rsidRPr="00CC3FFB">
              <w:t>1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6ABE" w14:textId="77777777" w:rsidR="00992F4E" w:rsidRPr="00CC3FFB" w:rsidRDefault="00992F4E" w:rsidP="00992F4E">
            <w:r w:rsidRPr="00CC3FFB">
              <w:t>5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EEDD" w14:textId="77777777" w:rsidR="00992F4E" w:rsidRPr="00CC3FFB" w:rsidRDefault="00992F4E" w:rsidP="00992F4E">
            <w:r w:rsidRPr="00CC3FFB">
              <w:t>12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6716" w14:textId="77777777" w:rsidR="00992F4E" w:rsidRPr="00CC3FFB" w:rsidRDefault="00992F4E" w:rsidP="00992F4E">
            <w:r w:rsidRPr="00CC3FFB">
              <w:t>-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5F75" w14:textId="77777777" w:rsidR="00992F4E" w:rsidRPr="00CC3FFB" w:rsidRDefault="00992F4E" w:rsidP="00992F4E">
            <w:r w:rsidRPr="00CC3FFB">
              <w:t>-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C247" w14:textId="77777777" w:rsidR="00992F4E" w:rsidRPr="00CC3FFB" w:rsidRDefault="00992F4E" w:rsidP="00992F4E">
            <w:r w:rsidRPr="00CC3FFB">
              <w:t>2.46</w:t>
            </w:r>
          </w:p>
        </w:tc>
      </w:tr>
      <w:tr w:rsidR="00992F4E" w:rsidRPr="00CC3FFB" w14:paraId="585D5546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0222" w14:textId="77777777" w:rsidR="00992F4E" w:rsidRPr="00CC3FFB" w:rsidRDefault="00992F4E" w:rsidP="00992F4E">
            <w:r w:rsidRPr="00CC3FFB">
              <w:t>AT1G48760.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D76E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delta</w:t>
            </w:r>
            <w:proofErr w:type="gramEnd"/>
            <w:r w:rsidRPr="00CC3FFB">
              <w:rPr>
                <w:color w:val="000000"/>
              </w:rPr>
              <w:t>-ADR (delta-</w:t>
            </w:r>
            <w:proofErr w:type="spellStart"/>
            <w:r w:rsidRPr="00CC3FFB">
              <w:rPr>
                <w:color w:val="000000"/>
              </w:rPr>
              <w:t>adaptin</w:t>
            </w:r>
            <w:proofErr w:type="spellEnd"/>
            <w:r w:rsidRPr="00CC3FFB">
              <w:rPr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3ADA" w14:textId="77777777" w:rsidR="00992F4E" w:rsidRPr="00CC3FFB" w:rsidRDefault="00992F4E" w:rsidP="00992F4E">
            <w:r w:rsidRPr="00CC3FFB">
              <w:t>5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9742" w14:textId="77777777" w:rsidR="00992F4E" w:rsidRPr="00CC3FFB" w:rsidRDefault="00992F4E" w:rsidP="00992F4E">
            <w:r w:rsidRPr="00CC3FFB">
              <w:t>16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B105" w14:textId="77777777" w:rsidR="00992F4E" w:rsidRPr="00CC3FFB" w:rsidRDefault="00992F4E" w:rsidP="00992F4E">
            <w:r w:rsidRPr="00CC3FFB">
              <w:t>4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D1D3" w14:textId="77777777" w:rsidR="00992F4E" w:rsidRPr="00CC3FFB" w:rsidRDefault="00992F4E" w:rsidP="00992F4E">
            <w:r w:rsidRPr="00CC3FFB">
              <w:t>8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70A9" w14:textId="77777777" w:rsidR="00992F4E" w:rsidRPr="00CC3FFB" w:rsidRDefault="00992F4E" w:rsidP="00992F4E">
            <w:r w:rsidRPr="00CC3FFB">
              <w:t>-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B12E" w14:textId="77777777" w:rsidR="00992F4E" w:rsidRPr="00CC3FFB" w:rsidRDefault="00992F4E" w:rsidP="00992F4E">
            <w:r w:rsidRPr="00CC3FFB">
              <w:t>-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E482" w14:textId="77777777" w:rsidR="00992F4E" w:rsidRPr="00CC3FFB" w:rsidRDefault="00992F4E" w:rsidP="00992F4E">
            <w:r w:rsidRPr="00CC3FFB">
              <w:t>2.49</w:t>
            </w:r>
          </w:p>
        </w:tc>
      </w:tr>
      <w:tr w:rsidR="00992F4E" w:rsidRPr="00CC3FFB" w14:paraId="6AD99D62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4D8D" w14:textId="77777777" w:rsidR="00992F4E" w:rsidRPr="00CC3FFB" w:rsidRDefault="00992F4E" w:rsidP="00992F4E">
            <w:r w:rsidRPr="00CC3FFB">
              <w:t>AT2G2381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DC03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TET8 (tetraspanin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24FF" w14:textId="77777777" w:rsidR="00992F4E" w:rsidRPr="00CC3FFB" w:rsidRDefault="00992F4E" w:rsidP="00992F4E">
            <w:r w:rsidRPr="00CC3FFB">
              <w:t>6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3689" w14:textId="77777777" w:rsidR="00992F4E" w:rsidRPr="00CC3FFB" w:rsidRDefault="00992F4E" w:rsidP="00992F4E">
            <w:r w:rsidRPr="00CC3FFB">
              <w:t>14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EED4" w14:textId="77777777" w:rsidR="00992F4E" w:rsidRPr="00CC3FFB" w:rsidRDefault="00992F4E" w:rsidP="00992F4E">
            <w:r w:rsidRPr="00CC3FFB">
              <w:t>2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F250" w14:textId="77777777" w:rsidR="00992F4E" w:rsidRPr="00CC3FFB" w:rsidRDefault="00992F4E" w:rsidP="00992F4E">
            <w:r w:rsidRPr="00CC3FFB">
              <w:t>7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C2DA" w14:textId="77777777" w:rsidR="00992F4E" w:rsidRPr="00CC3FFB" w:rsidRDefault="00992F4E" w:rsidP="00992F4E">
            <w:r w:rsidRPr="00CC3FFB">
              <w:t>-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EC3B" w14:textId="77777777" w:rsidR="00992F4E" w:rsidRPr="00CC3FFB" w:rsidRDefault="00992F4E" w:rsidP="00992F4E">
            <w:r w:rsidRPr="00CC3FFB"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4E67" w14:textId="77777777" w:rsidR="00992F4E" w:rsidRPr="00CC3FFB" w:rsidRDefault="00992F4E" w:rsidP="00992F4E">
            <w:r w:rsidRPr="00CC3FFB">
              <w:t>2.43</w:t>
            </w:r>
          </w:p>
        </w:tc>
      </w:tr>
      <w:tr w:rsidR="00992F4E" w:rsidRPr="00CC3FFB" w14:paraId="12A191D4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9BE2" w14:textId="77777777" w:rsidR="00992F4E" w:rsidRPr="00CC3FFB" w:rsidRDefault="00992F4E" w:rsidP="00992F4E">
            <w:r w:rsidRPr="00CC3FFB">
              <w:t>AT3G30775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FA81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ERD5 (early responsive to dehydration 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F2B0" w14:textId="77777777" w:rsidR="00992F4E" w:rsidRPr="00CC3FFB" w:rsidRDefault="00992F4E" w:rsidP="00992F4E">
            <w:r w:rsidRPr="00CC3FFB">
              <w:t>5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433E" w14:textId="77777777" w:rsidR="00992F4E" w:rsidRPr="00CC3FFB" w:rsidRDefault="00992F4E" w:rsidP="00992F4E">
            <w:r w:rsidRPr="00CC3FFB">
              <w:t>9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A4BA" w14:textId="77777777" w:rsidR="00992F4E" w:rsidRPr="00CC3FFB" w:rsidRDefault="00992F4E" w:rsidP="00992F4E">
            <w:r w:rsidRPr="00CC3FFB">
              <w:t>2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2925" w14:textId="77777777" w:rsidR="00992F4E" w:rsidRPr="00CC3FFB" w:rsidRDefault="00992F4E" w:rsidP="00992F4E">
            <w:r w:rsidRPr="00CC3FFB">
              <w:t>8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4569" w14:textId="77777777" w:rsidR="00992F4E" w:rsidRPr="00CC3FFB" w:rsidRDefault="00992F4E" w:rsidP="00992F4E">
            <w:r w:rsidRPr="00CC3FFB">
              <w:t>-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A63C" w14:textId="77777777" w:rsidR="00992F4E" w:rsidRPr="00CC3FFB" w:rsidRDefault="00992F4E" w:rsidP="00992F4E">
            <w:r w:rsidRPr="00CC3FFB">
              <w:t>0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2483" w14:textId="77777777" w:rsidR="00992F4E" w:rsidRPr="00CC3FFB" w:rsidRDefault="00992F4E" w:rsidP="00992F4E">
            <w:r w:rsidRPr="00CC3FFB">
              <w:t>2.46</w:t>
            </w:r>
          </w:p>
        </w:tc>
      </w:tr>
      <w:tr w:rsidR="00992F4E" w:rsidRPr="00CC3FFB" w14:paraId="0DCA8906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3C7E" w14:textId="77777777" w:rsidR="00992F4E" w:rsidRPr="00CC3FFB" w:rsidRDefault="00992F4E" w:rsidP="00992F4E">
            <w:r w:rsidRPr="00CC3FFB">
              <w:t>AT2G44581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9CBE" w14:textId="77777777" w:rsidR="00992F4E" w:rsidRPr="00CE7DC4" w:rsidRDefault="00992F4E" w:rsidP="00992F4E">
            <w:proofErr w:type="gramStart"/>
            <w:r w:rsidRPr="00CE7DC4">
              <w:t>protein</w:t>
            </w:r>
            <w:proofErr w:type="gramEnd"/>
            <w:r w:rsidRPr="00CE7DC4">
              <w:t xml:space="preserve"> binding / zinc ion 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FF3D" w14:textId="77777777" w:rsidR="00992F4E" w:rsidRPr="00CC3FFB" w:rsidRDefault="00992F4E" w:rsidP="00992F4E">
            <w:r w:rsidRPr="00CC3FFB">
              <w:t>2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9550" w14:textId="77777777" w:rsidR="00992F4E" w:rsidRPr="00CC3FFB" w:rsidRDefault="00992F4E" w:rsidP="00992F4E">
            <w:r w:rsidRPr="00CC3FFB">
              <w:t>6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E2D9" w14:textId="77777777" w:rsidR="00992F4E" w:rsidRPr="00CC3FFB" w:rsidRDefault="00992F4E" w:rsidP="00992F4E">
            <w:r w:rsidRPr="00CC3FFB">
              <w:t>6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6EEE" w14:textId="77777777" w:rsidR="00992F4E" w:rsidRPr="00CC3FFB" w:rsidRDefault="00992F4E" w:rsidP="00992F4E">
            <w:r w:rsidRPr="00CC3FFB">
              <w:t>1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80F7" w14:textId="77777777" w:rsidR="00992F4E" w:rsidRPr="00CC3FFB" w:rsidRDefault="00992F4E" w:rsidP="00992F4E">
            <w:r w:rsidRPr="00CC3FFB">
              <w:t>-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8223" w14:textId="77777777" w:rsidR="00992F4E" w:rsidRPr="00CC3FFB" w:rsidRDefault="00992F4E" w:rsidP="00992F4E">
            <w:r w:rsidRPr="00CC3FFB">
              <w:t>-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3CAC" w14:textId="77777777" w:rsidR="00992F4E" w:rsidRPr="00CC3FFB" w:rsidRDefault="00992F4E" w:rsidP="00992F4E">
            <w:r w:rsidRPr="00CC3FFB">
              <w:t>2.38</w:t>
            </w:r>
          </w:p>
        </w:tc>
      </w:tr>
      <w:tr w:rsidR="00992F4E" w:rsidRPr="00CC3FFB" w14:paraId="7596AB3B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6C4B" w14:textId="77777777" w:rsidR="00992F4E" w:rsidRPr="00CC3FFB" w:rsidRDefault="00992F4E" w:rsidP="00992F4E">
            <w:r w:rsidRPr="00CC3FFB">
              <w:t>AT2G17230.1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4D2B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EXL5 (exordium like 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2EE1" w14:textId="77777777" w:rsidR="00992F4E" w:rsidRPr="00CC3FFB" w:rsidRDefault="00992F4E" w:rsidP="00992F4E">
            <w:r w:rsidRPr="00CC3FFB">
              <w:t>5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59C9" w14:textId="77777777" w:rsidR="00992F4E" w:rsidRPr="00CC3FFB" w:rsidRDefault="00992F4E" w:rsidP="00992F4E">
            <w:r w:rsidRPr="00CC3FFB">
              <w:t>126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4B03" w14:textId="77777777" w:rsidR="00992F4E" w:rsidRPr="00CC3FFB" w:rsidRDefault="00992F4E" w:rsidP="00992F4E">
            <w:r w:rsidRPr="00CC3FFB">
              <w:t>25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8783" w14:textId="77777777" w:rsidR="00992F4E" w:rsidRPr="00CC3FFB" w:rsidRDefault="00992F4E" w:rsidP="00992F4E">
            <w:r w:rsidRPr="00CC3FFB">
              <w:t>56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62C4" w14:textId="77777777" w:rsidR="00992F4E" w:rsidRPr="00CC3FFB" w:rsidRDefault="00992F4E" w:rsidP="00992F4E">
            <w:r w:rsidRPr="00CC3FFB">
              <w:t>-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B932" w14:textId="77777777" w:rsidR="00992F4E" w:rsidRPr="00CC3FFB" w:rsidRDefault="00992F4E" w:rsidP="00992F4E">
            <w:r w:rsidRPr="00CC3FFB">
              <w:t>-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E6B4A" w14:textId="77777777" w:rsidR="00992F4E" w:rsidRPr="00CC3FFB" w:rsidRDefault="00992F4E" w:rsidP="00992F4E">
            <w:r w:rsidRPr="00CC3FFB">
              <w:t>2.28</w:t>
            </w:r>
          </w:p>
        </w:tc>
      </w:tr>
      <w:tr w:rsidR="00992F4E" w:rsidRPr="00CC3FFB" w14:paraId="5C7DFCB9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DCDD" w14:textId="77777777" w:rsidR="00992F4E" w:rsidRPr="00CC3FFB" w:rsidRDefault="00992F4E" w:rsidP="00992F4E">
            <w:r w:rsidRPr="00CC3FFB">
              <w:t>AT4G2026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C973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t>DREPP plasma membrane polypeptid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1F57" w14:textId="77777777" w:rsidR="00992F4E" w:rsidRPr="00CC3FFB" w:rsidRDefault="00992F4E" w:rsidP="00992F4E">
            <w:r w:rsidRPr="00CC3FFB"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08EC" w14:textId="77777777" w:rsidR="00992F4E" w:rsidRPr="00CC3FFB" w:rsidRDefault="00992F4E" w:rsidP="00992F4E">
            <w:r w:rsidRPr="00CC3FFB">
              <w:t>4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280A" w14:textId="77777777" w:rsidR="00992F4E" w:rsidRPr="00CC3FFB" w:rsidRDefault="00992F4E" w:rsidP="00992F4E">
            <w:r w:rsidRPr="00CC3FFB">
              <w:t>5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ED75" w14:textId="77777777" w:rsidR="00992F4E" w:rsidRPr="00CC3FFB" w:rsidRDefault="00992F4E" w:rsidP="00992F4E">
            <w:r w:rsidRPr="00CC3FFB">
              <w:t>1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9C04" w14:textId="77777777" w:rsidR="00992F4E" w:rsidRPr="00CC3FFB" w:rsidRDefault="00992F4E" w:rsidP="00992F4E">
            <w:r w:rsidRPr="00CC3FFB">
              <w:t>-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F841" w14:textId="77777777" w:rsidR="00992F4E" w:rsidRPr="00CC3FFB" w:rsidRDefault="00992F4E" w:rsidP="00992F4E">
            <w:r w:rsidRPr="00CC3FFB">
              <w:t>-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B54D" w14:textId="77777777" w:rsidR="00992F4E" w:rsidRPr="00CC3FFB" w:rsidRDefault="00992F4E" w:rsidP="00992F4E">
            <w:r w:rsidRPr="00CC3FFB">
              <w:t>2.28</w:t>
            </w:r>
          </w:p>
        </w:tc>
      </w:tr>
      <w:tr w:rsidR="00992F4E" w:rsidRPr="00CC3FFB" w14:paraId="2882D1DD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366C" w14:textId="77777777" w:rsidR="00992F4E" w:rsidRPr="00CC3FFB" w:rsidRDefault="00992F4E" w:rsidP="00992F4E">
            <w:r w:rsidRPr="00CC3FFB">
              <w:t>AT2G2118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B8AF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unknown</w:t>
            </w:r>
            <w:proofErr w:type="gramEnd"/>
            <w:r w:rsidRPr="00CC3FFB">
              <w:rPr>
                <w:color w:val="000000"/>
              </w:rPr>
              <w:t xml:space="preserve">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D72E" w14:textId="77777777" w:rsidR="00992F4E" w:rsidRPr="00CC3FFB" w:rsidRDefault="00992F4E" w:rsidP="00992F4E">
            <w:r w:rsidRPr="00CC3FFB">
              <w:t>3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F61A" w14:textId="77777777" w:rsidR="00992F4E" w:rsidRPr="00CC3FFB" w:rsidRDefault="00992F4E" w:rsidP="00992F4E">
            <w:r w:rsidRPr="00CC3FFB">
              <w:t>6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F6A0" w14:textId="77777777" w:rsidR="00992F4E" w:rsidRPr="00CC3FFB" w:rsidRDefault="00992F4E" w:rsidP="00992F4E">
            <w:r w:rsidRPr="00CC3FFB">
              <w:t>4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0DEC" w14:textId="77777777" w:rsidR="00992F4E" w:rsidRPr="00CC3FFB" w:rsidRDefault="00992F4E" w:rsidP="00992F4E">
            <w:r w:rsidRPr="00CC3FFB">
              <w:t>12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009C" w14:textId="77777777" w:rsidR="00992F4E" w:rsidRPr="00CC3FFB" w:rsidRDefault="00992F4E" w:rsidP="00992F4E">
            <w:r w:rsidRPr="00CC3FFB">
              <w:t>-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2D67" w14:textId="77777777" w:rsidR="00992F4E" w:rsidRPr="00CC3FFB" w:rsidRDefault="00992F4E" w:rsidP="00992F4E">
            <w:r w:rsidRPr="00CC3FFB">
              <w:t>0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7BE5" w14:textId="77777777" w:rsidR="00992F4E" w:rsidRPr="00CC3FFB" w:rsidRDefault="00992F4E" w:rsidP="00992F4E">
            <w:r w:rsidRPr="00CC3FFB">
              <w:t>2.32</w:t>
            </w:r>
          </w:p>
        </w:tc>
      </w:tr>
      <w:tr w:rsidR="00992F4E" w:rsidRPr="00CC3FFB" w14:paraId="2B276A73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E4AD" w14:textId="77777777" w:rsidR="00992F4E" w:rsidRPr="00CC3FFB" w:rsidRDefault="00992F4E" w:rsidP="00992F4E">
            <w:r w:rsidRPr="00CC3FFB">
              <w:t>AT3G1331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8F13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t>DNAJ heat shock N-terminal domain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97A9" w14:textId="77777777" w:rsidR="00992F4E" w:rsidRPr="00CC3FFB" w:rsidRDefault="00992F4E" w:rsidP="00992F4E">
            <w:r w:rsidRPr="00CC3FFB"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D403" w14:textId="77777777" w:rsidR="00992F4E" w:rsidRPr="00CC3FFB" w:rsidRDefault="00992F4E" w:rsidP="00992F4E">
            <w:r w:rsidRPr="00CC3FFB">
              <w:t>8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319C" w14:textId="77777777" w:rsidR="00992F4E" w:rsidRPr="00CC3FFB" w:rsidRDefault="00992F4E" w:rsidP="00992F4E">
            <w:r w:rsidRPr="00CC3FFB">
              <w:t>4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0231" w14:textId="77777777" w:rsidR="00992F4E" w:rsidRPr="00CC3FFB" w:rsidRDefault="00992F4E" w:rsidP="00992F4E">
            <w:r w:rsidRPr="00CC3FFB">
              <w:t>10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E771" w14:textId="77777777" w:rsidR="00992F4E" w:rsidRPr="00CC3FFB" w:rsidRDefault="00992F4E" w:rsidP="00992F4E">
            <w:r w:rsidRPr="00CC3FFB">
              <w:t>-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CB7E" w14:textId="77777777" w:rsidR="00992F4E" w:rsidRPr="00CC3FFB" w:rsidRDefault="00992F4E" w:rsidP="00992F4E">
            <w:r w:rsidRPr="00CC3FFB">
              <w:t>-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7AC4" w14:textId="77777777" w:rsidR="00992F4E" w:rsidRPr="00CC3FFB" w:rsidRDefault="00992F4E" w:rsidP="00992F4E">
            <w:r w:rsidRPr="00CC3FFB">
              <w:t>2.26</w:t>
            </w:r>
          </w:p>
        </w:tc>
      </w:tr>
      <w:tr w:rsidR="00992F4E" w:rsidRPr="00CC3FFB" w14:paraId="633345D4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8EED" w14:textId="77777777" w:rsidR="00992F4E" w:rsidRPr="00CC3FFB" w:rsidRDefault="00992F4E" w:rsidP="00992F4E">
            <w:r w:rsidRPr="00CC3FFB">
              <w:t>AT3G1968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E912" w14:textId="77777777" w:rsidR="00992F4E" w:rsidRPr="00CC3FFB" w:rsidRDefault="00992F4E" w:rsidP="00992F4E">
            <w:pPr>
              <w:rPr>
                <w:color w:val="000000"/>
              </w:rPr>
            </w:pPr>
            <w:proofErr w:type="gramStart"/>
            <w:r w:rsidRPr="00CC3FFB">
              <w:rPr>
                <w:color w:val="000000"/>
              </w:rPr>
              <w:t>unknown</w:t>
            </w:r>
            <w:proofErr w:type="gramEnd"/>
            <w:r w:rsidRPr="00CC3FFB">
              <w:rPr>
                <w:color w:val="000000"/>
              </w:rPr>
              <w:t xml:space="preserve">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429D" w14:textId="77777777" w:rsidR="00992F4E" w:rsidRPr="00CC3FFB" w:rsidRDefault="00992F4E" w:rsidP="00992F4E">
            <w:r w:rsidRPr="00CC3FFB">
              <w:t>8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4A3D" w14:textId="77777777" w:rsidR="00992F4E" w:rsidRPr="00CC3FFB" w:rsidRDefault="00992F4E" w:rsidP="00992F4E">
            <w:r w:rsidRPr="00CC3FFB">
              <w:t>2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F1C2" w14:textId="77777777" w:rsidR="00992F4E" w:rsidRPr="00CC3FFB" w:rsidRDefault="00992F4E" w:rsidP="00992F4E">
            <w:r w:rsidRPr="00CC3FFB">
              <w:t>7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7305" w14:textId="77777777" w:rsidR="00992F4E" w:rsidRPr="00CC3FFB" w:rsidRDefault="00992F4E" w:rsidP="00992F4E">
            <w:r w:rsidRPr="00CC3FFB">
              <w:t>13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74F6" w14:textId="77777777" w:rsidR="00992F4E" w:rsidRPr="00CC3FFB" w:rsidRDefault="00992F4E" w:rsidP="00992F4E">
            <w:r w:rsidRPr="00CC3FFB">
              <w:t>-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DBA8" w14:textId="77777777" w:rsidR="00992F4E" w:rsidRPr="00CC3FFB" w:rsidRDefault="00992F4E" w:rsidP="00992F4E">
            <w:r w:rsidRPr="00CC3FFB">
              <w:t>-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9126" w14:textId="77777777" w:rsidR="00992F4E" w:rsidRPr="00CC3FFB" w:rsidRDefault="00992F4E" w:rsidP="00992F4E">
            <w:r w:rsidRPr="00CC3FFB">
              <w:t>2.25</w:t>
            </w:r>
          </w:p>
        </w:tc>
      </w:tr>
      <w:tr w:rsidR="00992F4E" w:rsidRPr="00CC3FFB" w14:paraId="0620B235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CCDA" w14:textId="77777777" w:rsidR="00992F4E" w:rsidRPr="00CC3FFB" w:rsidRDefault="00992F4E" w:rsidP="00992F4E">
            <w:r w:rsidRPr="00CC3FFB">
              <w:t>AT1G6176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A42E" w14:textId="77777777" w:rsidR="00992F4E" w:rsidRPr="00CC3FFB" w:rsidRDefault="00992F4E" w:rsidP="00992F4E">
            <w:pPr>
              <w:rPr>
                <w:color w:val="000000"/>
              </w:rPr>
            </w:pPr>
            <w:proofErr w:type="spellStart"/>
            <w:proofErr w:type="gramStart"/>
            <w:r w:rsidRPr="00CC3FFB">
              <w:rPr>
                <w:color w:val="000000"/>
              </w:rPr>
              <w:t>harpin</w:t>
            </w:r>
            <w:proofErr w:type="spellEnd"/>
            <w:proofErr w:type="gramEnd"/>
            <w:r w:rsidRPr="00CC3FFB">
              <w:rPr>
                <w:color w:val="000000"/>
              </w:rPr>
              <w:t>-induced protein-related / HIN1-rel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6282" w14:textId="77777777" w:rsidR="00992F4E" w:rsidRPr="00CC3FFB" w:rsidRDefault="00992F4E" w:rsidP="00992F4E">
            <w:r w:rsidRPr="00CC3FFB">
              <w:t>6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015A" w14:textId="77777777" w:rsidR="00992F4E" w:rsidRPr="00CC3FFB" w:rsidRDefault="00992F4E" w:rsidP="00992F4E">
            <w:r w:rsidRPr="00CC3FFB">
              <w:t>16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915D" w14:textId="77777777" w:rsidR="00992F4E" w:rsidRPr="00CC3FFB" w:rsidRDefault="00992F4E" w:rsidP="00992F4E">
            <w:r w:rsidRPr="00CC3FFB"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9B6B" w14:textId="77777777" w:rsidR="00992F4E" w:rsidRPr="00CC3FFB" w:rsidRDefault="00992F4E" w:rsidP="00992F4E">
            <w:r w:rsidRPr="00CC3FFB"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0A73" w14:textId="77777777" w:rsidR="00992F4E" w:rsidRPr="00CC3FFB" w:rsidRDefault="00992F4E" w:rsidP="00992F4E">
            <w:r w:rsidRPr="00CC3FFB">
              <w:t>-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A88E" w14:textId="77777777" w:rsidR="00992F4E" w:rsidRPr="00CC3FFB" w:rsidRDefault="00992F4E" w:rsidP="00992F4E">
            <w:r w:rsidRPr="00CC3FFB">
              <w:t>-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4B12" w14:textId="77777777" w:rsidR="00992F4E" w:rsidRPr="00CC3FFB" w:rsidRDefault="00992F4E" w:rsidP="00992F4E">
            <w:r w:rsidRPr="00CC3FFB">
              <w:t>2.19</w:t>
            </w:r>
          </w:p>
        </w:tc>
      </w:tr>
      <w:tr w:rsidR="00992F4E" w:rsidRPr="00CC3FFB" w14:paraId="7555D9F1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455D" w14:textId="77777777" w:rsidR="00992F4E" w:rsidRPr="00CC3FFB" w:rsidRDefault="00992F4E" w:rsidP="00992F4E">
            <w:r w:rsidRPr="00CC3FFB">
              <w:t>AT5G35735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DDC5" w14:textId="77777777" w:rsidR="00992F4E" w:rsidRPr="00CC3FFB" w:rsidRDefault="00992F4E" w:rsidP="00992F4E">
            <w:pPr>
              <w:rPr>
                <w:color w:val="000000"/>
              </w:rPr>
            </w:pPr>
            <w:proofErr w:type="spellStart"/>
            <w:proofErr w:type="gramStart"/>
            <w:r w:rsidRPr="00CC3FFB">
              <w:rPr>
                <w:color w:val="000000"/>
              </w:rPr>
              <w:t>auxin</w:t>
            </w:r>
            <w:proofErr w:type="spellEnd"/>
            <w:proofErr w:type="gramEnd"/>
            <w:r w:rsidRPr="00CC3FFB">
              <w:rPr>
                <w:color w:val="000000"/>
              </w:rPr>
              <w:t>-responsiv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B85D" w14:textId="77777777" w:rsidR="00992F4E" w:rsidRPr="00CC3FFB" w:rsidRDefault="00992F4E" w:rsidP="00992F4E">
            <w:r w:rsidRPr="00CC3FFB">
              <w:t>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B3E8" w14:textId="77777777" w:rsidR="00992F4E" w:rsidRPr="00CC3FFB" w:rsidRDefault="00992F4E" w:rsidP="00992F4E">
            <w:r w:rsidRPr="00CC3FFB">
              <w:t>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A950" w14:textId="77777777" w:rsidR="00992F4E" w:rsidRPr="00CC3FFB" w:rsidRDefault="00992F4E" w:rsidP="00992F4E">
            <w:r w:rsidRPr="00CC3FFB">
              <w:t>1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60B1" w14:textId="77777777" w:rsidR="00992F4E" w:rsidRPr="00CC3FFB" w:rsidRDefault="00992F4E" w:rsidP="00992F4E">
            <w:r w:rsidRPr="00CC3FFB">
              <w:t>3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3F3E" w14:textId="77777777" w:rsidR="00992F4E" w:rsidRPr="00CC3FFB" w:rsidRDefault="00992F4E" w:rsidP="00992F4E">
            <w:r w:rsidRPr="00CC3FFB"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F84D" w14:textId="77777777" w:rsidR="00992F4E" w:rsidRPr="00CC3FFB" w:rsidRDefault="00992F4E" w:rsidP="00992F4E">
            <w:r w:rsidRPr="00CC3FFB"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8673" w14:textId="77777777" w:rsidR="00992F4E" w:rsidRPr="00CC3FFB" w:rsidRDefault="00992F4E" w:rsidP="00992F4E">
            <w:r w:rsidRPr="00CC3FFB">
              <w:t>2.18</w:t>
            </w:r>
          </w:p>
        </w:tc>
      </w:tr>
      <w:tr w:rsidR="00992F4E" w:rsidRPr="00CC3FFB" w14:paraId="6A2A8922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EF87" w14:textId="77777777" w:rsidR="00992F4E" w:rsidRPr="00CC3FFB" w:rsidRDefault="00992F4E" w:rsidP="00992F4E">
            <w:r w:rsidRPr="00CC3FFB">
              <w:t>AT5G15410.2</w:t>
            </w:r>
            <w:r w:rsidRPr="00CC3FFB">
              <w:rPr>
                <w:rFonts w:eastAsia="Arial Unicode MS"/>
              </w:rPr>
              <w:t>†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0D59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DND1 (defense no death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DA30" w14:textId="77777777" w:rsidR="00992F4E" w:rsidRPr="00CC3FFB" w:rsidRDefault="00992F4E" w:rsidP="00992F4E">
            <w:r w:rsidRPr="00CC3FFB">
              <w:t>9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2886" w14:textId="77777777" w:rsidR="00992F4E" w:rsidRPr="00CC3FFB" w:rsidRDefault="00992F4E" w:rsidP="00992F4E">
            <w:r w:rsidRPr="00CC3FFB">
              <w:t>19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624A" w14:textId="77777777" w:rsidR="00992F4E" w:rsidRPr="00CC3FFB" w:rsidRDefault="00992F4E" w:rsidP="00992F4E">
            <w:r w:rsidRPr="00CC3FFB">
              <w:t>16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80E9" w14:textId="77777777" w:rsidR="00992F4E" w:rsidRPr="00CC3FFB" w:rsidRDefault="00992F4E" w:rsidP="00992F4E">
            <w:r w:rsidRPr="00CC3FFB">
              <w:t>35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1DD1" w14:textId="77777777" w:rsidR="00992F4E" w:rsidRPr="00CC3FFB" w:rsidRDefault="00992F4E" w:rsidP="00992F4E">
            <w:r w:rsidRPr="00CC3FFB"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DD73" w14:textId="77777777" w:rsidR="00992F4E" w:rsidRPr="00CC3FFB" w:rsidRDefault="00992F4E" w:rsidP="00992F4E">
            <w:r w:rsidRPr="00CC3FFB"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6ECC" w14:textId="77777777" w:rsidR="00992F4E" w:rsidRPr="00CC3FFB" w:rsidRDefault="00992F4E" w:rsidP="00992F4E">
            <w:r w:rsidRPr="00CC3FFB">
              <w:t>2.15</w:t>
            </w:r>
          </w:p>
        </w:tc>
      </w:tr>
      <w:tr w:rsidR="00992F4E" w:rsidRPr="00CC3FFB" w14:paraId="0474609C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D54F" w14:textId="77777777" w:rsidR="00992F4E" w:rsidRPr="00CC3FFB" w:rsidRDefault="00992F4E" w:rsidP="00992F4E">
            <w:r w:rsidRPr="00CC3FFB">
              <w:t>AT3G4734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307D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ASN1 (glutamine-dependent asparagine synthase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D764" w14:textId="77777777" w:rsidR="00992F4E" w:rsidRPr="00CC3FFB" w:rsidRDefault="00992F4E" w:rsidP="00992F4E">
            <w:r w:rsidRPr="00CC3FFB">
              <w:t>8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0911" w14:textId="77777777" w:rsidR="00992F4E" w:rsidRPr="00CC3FFB" w:rsidRDefault="00992F4E" w:rsidP="00992F4E">
            <w:r w:rsidRPr="00CC3FFB">
              <w:t>16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C709" w14:textId="77777777" w:rsidR="00992F4E" w:rsidRPr="00CC3FFB" w:rsidRDefault="00992F4E" w:rsidP="00992F4E">
            <w:r w:rsidRPr="00CC3FFB">
              <w:t>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99C1" w14:textId="77777777" w:rsidR="00992F4E" w:rsidRPr="00CC3FFB" w:rsidRDefault="00992F4E" w:rsidP="00992F4E">
            <w:r w:rsidRPr="00CC3FFB">
              <w:t>3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7A1F" w14:textId="77777777" w:rsidR="00992F4E" w:rsidRPr="00CC3FFB" w:rsidRDefault="00992F4E" w:rsidP="00992F4E">
            <w:r w:rsidRPr="00CC3FFB"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DE97" w14:textId="77777777" w:rsidR="00992F4E" w:rsidRPr="00CC3FFB" w:rsidRDefault="00992F4E" w:rsidP="00992F4E">
            <w:r w:rsidRPr="00CC3FFB"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0CD7" w14:textId="77777777" w:rsidR="00992F4E" w:rsidRPr="00CC3FFB" w:rsidRDefault="00992F4E" w:rsidP="00992F4E">
            <w:r w:rsidRPr="00CC3FFB">
              <w:t>2.13</w:t>
            </w:r>
          </w:p>
        </w:tc>
      </w:tr>
      <w:tr w:rsidR="00992F4E" w:rsidRPr="00CC3FFB" w14:paraId="03CCE2EE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059A" w14:textId="77777777" w:rsidR="00992F4E" w:rsidRPr="00CC3FFB" w:rsidRDefault="00992F4E" w:rsidP="00992F4E">
            <w:r w:rsidRPr="00CC3FFB">
              <w:t>AT1G02170.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E958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AMC1 (</w:t>
            </w:r>
            <w:proofErr w:type="spellStart"/>
            <w:r w:rsidRPr="00CC3FFB">
              <w:rPr>
                <w:color w:val="000000"/>
              </w:rPr>
              <w:t>metacaspase</w:t>
            </w:r>
            <w:proofErr w:type="spellEnd"/>
            <w:r w:rsidRPr="00CC3FFB">
              <w:rPr>
                <w:color w:val="000000"/>
              </w:rPr>
              <w:t xml:space="preserve">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AD50" w14:textId="77777777" w:rsidR="00992F4E" w:rsidRPr="00CC3FFB" w:rsidRDefault="00992F4E" w:rsidP="00992F4E">
            <w:r w:rsidRPr="00CC3FFB">
              <w:t>4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8F75" w14:textId="77777777" w:rsidR="00992F4E" w:rsidRPr="00CC3FFB" w:rsidRDefault="00992F4E" w:rsidP="00992F4E">
            <w:r w:rsidRPr="00CC3FFB">
              <w:t>1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5A97" w14:textId="77777777" w:rsidR="00992F4E" w:rsidRPr="00CC3FFB" w:rsidRDefault="00992F4E" w:rsidP="00992F4E">
            <w:r w:rsidRPr="00CC3FFB">
              <w:t>2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1997" w14:textId="77777777" w:rsidR="00992F4E" w:rsidRPr="00CC3FFB" w:rsidRDefault="00992F4E" w:rsidP="00992F4E">
            <w:r w:rsidRPr="00CC3FFB">
              <w:t>4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7B51" w14:textId="77777777" w:rsidR="00992F4E" w:rsidRPr="00CC3FFB" w:rsidRDefault="00992F4E" w:rsidP="00992F4E">
            <w:r w:rsidRPr="00CC3FFB">
              <w:t>-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9483" w14:textId="77777777" w:rsidR="00992F4E" w:rsidRPr="00CC3FFB" w:rsidRDefault="00992F4E" w:rsidP="00992F4E">
            <w:r w:rsidRPr="00CC3FFB">
              <w:t>-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64760" w14:textId="77777777" w:rsidR="00992F4E" w:rsidRPr="00CC3FFB" w:rsidRDefault="00992F4E" w:rsidP="00992F4E">
            <w:r w:rsidRPr="00CC3FFB">
              <w:t>2.20</w:t>
            </w:r>
          </w:p>
        </w:tc>
      </w:tr>
      <w:tr w:rsidR="00992F4E" w:rsidRPr="00CC3FFB" w14:paraId="46DB4B40" w14:textId="77777777">
        <w:trPr>
          <w:trHeight w:val="533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A68A6" w14:textId="77777777" w:rsidR="00992F4E" w:rsidRPr="00CC3FFB" w:rsidRDefault="00992F4E" w:rsidP="00992F4E">
            <w:r w:rsidRPr="00CC3FFB">
              <w:t>AT2G26740.1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D9E3F" w14:textId="77777777" w:rsidR="00992F4E" w:rsidRPr="00CC3FFB" w:rsidRDefault="00992F4E" w:rsidP="00992F4E">
            <w:pPr>
              <w:rPr>
                <w:color w:val="000000"/>
              </w:rPr>
            </w:pPr>
            <w:r w:rsidRPr="00CC3FFB">
              <w:rPr>
                <w:color w:val="000000"/>
              </w:rPr>
              <w:t>ATSEH (</w:t>
            </w:r>
            <w:r w:rsidRPr="00CC3FFB">
              <w:rPr>
                <w:i/>
                <w:color w:val="000000"/>
              </w:rPr>
              <w:t>Arabidopsis thaliana</w:t>
            </w:r>
            <w:r w:rsidRPr="00CC3FFB">
              <w:rPr>
                <w:color w:val="000000"/>
              </w:rPr>
              <w:t xml:space="preserve"> soluble epoxide hydrolase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C869E" w14:textId="77777777" w:rsidR="00992F4E" w:rsidRPr="00CC3FFB" w:rsidRDefault="00992F4E" w:rsidP="00992F4E">
            <w:r w:rsidRPr="00CC3FFB">
              <w:t>31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529EB" w14:textId="77777777" w:rsidR="00992F4E" w:rsidRPr="00CC3FFB" w:rsidRDefault="00992F4E" w:rsidP="00992F4E">
            <w:r w:rsidRPr="00CC3FFB">
              <w:t>64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62A5C" w14:textId="77777777" w:rsidR="00992F4E" w:rsidRPr="00CC3FFB" w:rsidRDefault="00992F4E" w:rsidP="00992F4E">
            <w:r w:rsidRPr="00CC3FFB">
              <w:t>63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3ED5A" w14:textId="77777777" w:rsidR="00992F4E" w:rsidRPr="00CC3FFB" w:rsidRDefault="00992F4E" w:rsidP="00992F4E">
            <w:r w:rsidRPr="00CC3FFB">
              <w:t>132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57F0C" w14:textId="77777777" w:rsidR="00992F4E" w:rsidRPr="00CC3FFB" w:rsidRDefault="00992F4E" w:rsidP="00992F4E">
            <w:r w:rsidRPr="00CC3FFB">
              <w:t>-0.5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7B1AB" w14:textId="77777777" w:rsidR="00992F4E" w:rsidRPr="00CC3FFB" w:rsidRDefault="00992F4E" w:rsidP="00992F4E">
            <w:r w:rsidRPr="00CC3FFB">
              <w:t>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bottom"/>
          </w:tcPr>
          <w:p w14:paraId="5FA7E3CE" w14:textId="77777777" w:rsidR="00992F4E" w:rsidRPr="00CC3FFB" w:rsidRDefault="00992F4E" w:rsidP="00992F4E">
            <w:r w:rsidRPr="00CC3FFB">
              <w:t>2.05</w:t>
            </w:r>
          </w:p>
        </w:tc>
      </w:tr>
      <w:tr w:rsidR="00992F4E" w:rsidRPr="00CC3FFB" w14:paraId="4E530234" w14:textId="77777777">
        <w:trPr>
          <w:trHeight w:val="533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2A1ED" w14:textId="77777777" w:rsidR="00992F4E" w:rsidRPr="00CC3FFB" w:rsidRDefault="00992F4E" w:rsidP="00992F4E">
            <w:r w:rsidRPr="00CC3FFB">
              <w:t>AT5G16570.1</w:t>
            </w:r>
          </w:p>
        </w:tc>
        <w:tc>
          <w:tcPr>
            <w:tcW w:w="2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AEC78" w14:textId="77777777" w:rsidR="00992F4E" w:rsidRPr="00CC3FFB" w:rsidRDefault="00992F4E" w:rsidP="00992F4E">
            <w:r w:rsidRPr="00CC3FFB">
              <w:t>GLN1</w:t>
            </w:r>
            <w:proofErr w:type="gramStart"/>
            <w:r w:rsidRPr="00CC3FFB">
              <w:t>;4</w:t>
            </w:r>
            <w:proofErr w:type="gramEnd"/>
            <w:r w:rsidRPr="00CC3FFB">
              <w:t>; glutamate-ammonia liga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E9C9A" w14:textId="77777777" w:rsidR="00992F4E" w:rsidRPr="00CC3FFB" w:rsidRDefault="00992F4E" w:rsidP="00992F4E">
            <w:r w:rsidRPr="00CC3FFB">
              <w:t>52.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A6DBA" w14:textId="77777777" w:rsidR="00992F4E" w:rsidRPr="00CC3FFB" w:rsidRDefault="00992F4E" w:rsidP="00992F4E">
            <w:r w:rsidRPr="00CC3FFB">
              <w:t>89.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051BC" w14:textId="77777777" w:rsidR="00992F4E" w:rsidRPr="00CC3FFB" w:rsidRDefault="00992F4E" w:rsidP="00992F4E">
            <w:r w:rsidRPr="00CC3FFB">
              <w:t>23.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C78FB" w14:textId="77777777" w:rsidR="00992F4E" w:rsidRPr="00CC3FFB" w:rsidRDefault="00992F4E" w:rsidP="00992F4E">
            <w:r w:rsidRPr="00CC3FFB">
              <w:t>57.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A0D4D" w14:textId="77777777" w:rsidR="00992F4E" w:rsidRPr="00CC3FFB" w:rsidRDefault="00992F4E" w:rsidP="00992F4E">
            <w:r w:rsidRPr="00CC3FFB">
              <w:t>-0.5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D0DD3" w14:textId="77777777" w:rsidR="00992F4E" w:rsidRPr="00CC3FFB" w:rsidRDefault="00992F4E" w:rsidP="00992F4E">
            <w:r w:rsidRPr="00CC3FFB">
              <w:t>0.19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984319" w14:textId="77777777" w:rsidR="00992F4E" w:rsidRPr="00CC3FFB" w:rsidRDefault="00992F4E" w:rsidP="00992F4E">
            <w:r w:rsidRPr="00CC3FFB">
              <w:t>2.09</w:t>
            </w:r>
          </w:p>
        </w:tc>
      </w:tr>
    </w:tbl>
    <w:p w14:paraId="618862D9" w14:textId="77777777" w:rsidR="00992F4E" w:rsidRPr="00CC3FFB" w:rsidRDefault="00992F4E" w:rsidP="00992F4E">
      <w:pPr>
        <w:rPr>
          <w:vertAlign w:val="superscript"/>
        </w:rPr>
      </w:pPr>
      <w:r w:rsidRPr="00CC3FFB">
        <w:rPr>
          <w:rFonts w:eastAsia="Arial Unicode MS"/>
        </w:rPr>
        <w:t>†</w:t>
      </w:r>
      <w:r w:rsidR="00FF3EB2">
        <w:rPr>
          <w:rFonts w:eastAsia="AppleGothic"/>
        </w:rPr>
        <w:t xml:space="preserve">Genes chosen for quantitative real-time </w:t>
      </w:r>
      <w:r w:rsidRPr="00CC3FFB">
        <w:rPr>
          <w:rFonts w:eastAsia="AppleGothic"/>
        </w:rPr>
        <w:t xml:space="preserve">PCR </w:t>
      </w:r>
      <w:r w:rsidR="00FF3EB2">
        <w:rPr>
          <w:rFonts w:eastAsia="AppleGothic"/>
        </w:rPr>
        <w:t>(</w:t>
      </w:r>
      <w:proofErr w:type="spellStart"/>
      <w:r w:rsidR="00FF3EB2">
        <w:rPr>
          <w:rFonts w:eastAsia="AppleGothic"/>
        </w:rPr>
        <w:t>qRT</w:t>
      </w:r>
      <w:proofErr w:type="spellEnd"/>
      <w:r w:rsidR="00FF3EB2">
        <w:rPr>
          <w:rFonts w:eastAsia="AppleGothic"/>
        </w:rPr>
        <w:t xml:space="preserve">-PCR) </w:t>
      </w:r>
      <w:r w:rsidRPr="00CC3FFB">
        <w:rPr>
          <w:rFonts w:eastAsia="AppleGothic"/>
        </w:rPr>
        <w:t>validation</w:t>
      </w:r>
    </w:p>
    <w:p w14:paraId="4845167E" w14:textId="77777777" w:rsidR="00992F4E" w:rsidRPr="00CC3FFB" w:rsidRDefault="00992F4E" w:rsidP="00992F4E">
      <w:r w:rsidRPr="00CC3FFB">
        <w:rPr>
          <w:vertAlign w:val="superscript"/>
        </w:rPr>
        <w:t>1</w:t>
      </w:r>
      <w:r w:rsidRPr="00CC3FFB">
        <w:t xml:space="preserve"> RPKM = Reads per </w:t>
      </w:r>
      <w:proofErr w:type="spellStart"/>
      <w:r w:rsidRPr="00CC3FFB">
        <w:t>kilobase</w:t>
      </w:r>
      <w:proofErr w:type="spellEnd"/>
      <w:r w:rsidRPr="00CC3FFB">
        <w:t xml:space="preserve"> exon per million uniquely mapped reads</w:t>
      </w:r>
    </w:p>
    <w:p w14:paraId="1D7CBCB0" w14:textId="77777777" w:rsidR="00992F4E" w:rsidRPr="00CC3FFB" w:rsidRDefault="00992F4E" w:rsidP="00992F4E">
      <w:r w:rsidRPr="00CC3FFB">
        <w:rPr>
          <w:vertAlign w:val="superscript"/>
        </w:rPr>
        <w:t>2</w:t>
      </w:r>
      <w:r w:rsidRPr="00CC3FFB">
        <w:t xml:space="preserve"> Relative difference (RD) = (Purple RPKM – White RPKM)/</w:t>
      </w:r>
      <w:proofErr w:type="gramStart"/>
      <w:r w:rsidRPr="00CC3FFB">
        <w:t>max(</w:t>
      </w:r>
      <w:proofErr w:type="gramEnd"/>
      <w:r w:rsidRPr="00CC3FFB">
        <w:t xml:space="preserve">Purple </w:t>
      </w:r>
      <w:proofErr w:type="spellStart"/>
      <w:r w:rsidRPr="00CC3FFB">
        <w:t>RPKM,White</w:t>
      </w:r>
      <w:proofErr w:type="spellEnd"/>
      <w:r w:rsidRPr="00CC3FFB">
        <w:t xml:space="preserve"> RPKM)</w:t>
      </w:r>
    </w:p>
    <w:p w14:paraId="555F6867" w14:textId="77777777" w:rsidR="00992F4E" w:rsidRDefault="00992F4E">
      <w:r w:rsidRPr="00CC3FFB">
        <w:rPr>
          <w:vertAlign w:val="superscript"/>
        </w:rPr>
        <w:t>3</w:t>
      </w:r>
      <w:r w:rsidRPr="00CC3FFB">
        <w:t xml:space="preserve"> Consistency = </w:t>
      </w:r>
      <w:proofErr w:type="spellStart"/>
      <w:r w:rsidR="00D77689" w:rsidRPr="00CC3FFB">
        <w:t>RD</w:t>
      </w:r>
      <w:r w:rsidR="00D77689" w:rsidRPr="00CC3FFB">
        <w:rPr>
          <w:vertAlign w:val="subscript"/>
        </w:rPr>
        <w:t>S</w:t>
      </w:r>
      <w:r w:rsidR="00D77689">
        <w:rPr>
          <w:vertAlign w:val="subscript"/>
        </w:rPr>
        <w:t>avageRiver</w:t>
      </w:r>
      <w:proofErr w:type="spellEnd"/>
      <w:r w:rsidR="00D77689" w:rsidRPr="00CC3FFB">
        <w:t xml:space="preserve"> </w:t>
      </w:r>
      <w:r w:rsidRPr="00CC3FFB">
        <w:t xml:space="preserve">- </w:t>
      </w:r>
      <w:r w:rsidR="00D77689" w:rsidRPr="00CC3FFB">
        <w:t>RD</w:t>
      </w:r>
      <w:r w:rsidR="00D77689" w:rsidRPr="00CC3FFB">
        <w:rPr>
          <w:vertAlign w:val="subscript"/>
        </w:rPr>
        <w:t>12</w:t>
      </w:r>
      <w:r w:rsidR="00D77689">
        <w:rPr>
          <w:vertAlign w:val="subscript"/>
        </w:rPr>
        <w:t>MileSummit</w:t>
      </w:r>
    </w:p>
    <w:sectPr w:rsidR="00992F4E" w:rsidSect="00992F4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1101D"/>
    <w:multiLevelType w:val="hybridMultilevel"/>
    <w:tmpl w:val="E5F482C2"/>
    <w:lvl w:ilvl="0" w:tplc="40E4967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2521202A"/>
    <w:multiLevelType w:val="hybridMultilevel"/>
    <w:tmpl w:val="FAB216B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14B"/>
    <w:rsid w:val="00057005"/>
    <w:rsid w:val="00064B39"/>
    <w:rsid w:val="000653BA"/>
    <w:rsid w:val="000B788B"/>
    <w:rsid w:val="00143D64"/>
    <w:rsid w:val="0017014B"/>
    <w:rsid w:val="001950E0"/>
    <w:rsid w:val="001D0012"/>
    <w:rsid w:val="002B00AE"/>
    <w:rsid w:val="002B1265"/>
    <w:rsid w:val="002E1ED3"/>
    <w:rsid w:val="00312C09"/>
    <w:rsid w:val="00513E64"/>
    <w:rsid w:val="005427D6"/>
    <w:rsid w:val="005D4408"/>
    <w:rsid w:val="00662EAF"/>
    <w:rsid w:val="00677A6E"/>
    <w:rsid w:val="00707957"/>
    <w:rsid w:val="00883D7D"/>
    <w:rsid w:val="008E4125"/>
    <w:rsid w:val="00992F4E"/>
    <w:rsid w:val="00B339AE"/>
    <w:rsid w:val="00B46623"/>
    <w:rsid w:val="00B978CE"/>
    <w:rsid w:val="00C55153"/>
    <w:rsid w:val="00C7740C"/>
    <w:rsid w:val="00CA7779"/>
    <w:rsid w:val="00D00DA6"/>
    <w:rsid w:val="00D77689"/>
    <w:rsid w:val="00DD6023"/>
    <w:rsid w:val="00E65458"/>
    <w:rsid w:val="00EA6FCE"/>
    <w:rsid w:val="00FF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A3F5B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DF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hAnsi="Lucida Grande"/>
      <w:sz w:val="18"/>
      <w:szCs w:val="18"/>
    </w:rPr>
  </w:style>
  <w:style w:type="character" w:customStyle="1" w:styleId="hp">
    <w:name w:val="hp"/>
    <w:rsid w:val="00802DF6"/>
    <w:rPr>
      <w:rFonts w:cs="Times New Roman"/>
    </w:rPr>
  </w:style>
  <w:style w:type="character" w:styleId="LineNumber">
    <w:name w:val="line number"/>
    <w:basedOn w:val="DefaultParagraphFont"/>
    <w:rsid w:val="00802DF6"/>
  </w:style>
  <w:style w:type="character" w:styleId="Hyperlink">
    <w:name w:val="Hyperlink"/>
    <w:rsid w:val="00802DF6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802DF6"/>
  </w:style>
  <w:style w:type="character" w:customStyle="1" w:styleId="citationjournal">
    <w:name w:val="citation journal"/>
    <w:basedOn w:val="DefaultParagraphFont"/>
    <w:rsid w:val="00802DF6"/>
  </w:style>
  <w:style w:type="table" w:styleId="TableGrid">
    <w:name w:val="Table Grid"/>
    <w:basedOn w:val="TableNormal"/>
    <w:rsid w:val="00D00DA6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5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4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4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458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DF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hAnsi="Lucida Grande"/>
      <w:sz w:val="18"/>
      <w:szCs w:val="18"/>
    </w:rPr>
  </w:style>
  <w:style w:type="character" w:customStyle="1" w:styleId="hp">
    <w:name w:val="hp"/>
    <w:rsid w:val="00802DF6"/>
    <w:rPr>
      <w:rFonts w:cs="Times New Roman"/>
    </w:rPr>
  </w:style>
  <w:style w:type="character" w:styleId="LineNumber">
    <w:name w:val="line number"/>
    <w:basedOn w:val="DefaultParagraphFont"/>
    <w:rsid w:val="00802DF6"/>
  </w:style>
  <w:style w:type="character" w:styleId="Hyperlink">
    <w:name w:val="Hyperlink"/>
    <w:rsid w:val="00802DF6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802DF6"/>
  </w:style>
  <w:style w:type="character" w:customStyle="1" w:styleId="citationjournal">
    <w:name w:val="citation journal"/>
    <w:basedOn w:val="DefaultParagraphFont"/>
    <w:rsid w:val="00802DF6"/>
  </w:style>
  <w:style w:type="table" w:styleId="TableGrid">
    <w:name w:val="Table Grid"/>
    <w:basedOn w:val="TableNormal"/>
    <w:rsid w:val="00D00DA6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5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4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4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458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7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7</Words>
  <Characters>403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Santa Clara University</Company>
  <LinksUpToDate>false</LinksUpToDate>
  <CharactersWithSpaces>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Justen Whittall</dc:creator>
  <cp:keywords/>
  <cp:lastModifiedBy>Justen Whittall</cp:lastModifiedBy>
  <cp:revision>2</cp:revision>
  <cp:lastPrinted>2014-01-23T21:53:00Z</cp:lastPrinted>
  <dcterms:created xsi:type="dcterms:W3CDTF">2014-06-23T20:10:00Z</dcterms:created>
  <dcterms:modified xsi:type="dcterms:W3CDTF">2014-06-23T20:10:00Z</dcterms:modified>
</cp:coreProperties>
</file>